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567"/>
        <w:gridCol w:w="1418"/>
        <w:gridCol w:w="1275"/>
        <w:gridCol w:w="851"/>
        <w:gridCol w:w="1417"/>
        <w:gridCol w:w="1418"/>
        <w:gridCol w:w="1134"/>
        <w:gridCol w:w="1134"/>
        <w:gridCol w:w="1276"/>
        <w:gridCol w:w="3060"/>
      </w:tblGrid>
      <w:tr w:rsidR="00026981" w:rsidRPr="009473B5" w14:paraId="7756FE2A" w14:textId="77777777" w:rsidTr="00CE61C7">
        <w:tc>
          <w:tcPr>
            <w:tcW w:w="846" w:type="dxa"/>
          </w:tcPr>
          <w:p w14:paraId="100ECE88" w14:textId="5143BF12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Trait Pair</w:t>
            </w:r>
          </w:p>
        </w:tc>
        <w:tc>
          <w:tcPr>
            <w:tcW w:w="992" w:type="dxa"/>
          </w:tcPr>
          <w:p w14:paraId="2315F706" w14:textId="308A237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LAVA partition</w:t>
            </w:r>
          </w:p>
        </w:tc>
        <w:tc>
          <w:tcPr>
            <w:tcW w:w="567" w:type="dxa"/>
          </w:tcPr>
          <w:p w14:paraId="1331A86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Chr</w:t>
            </w:r>
          </w:p>
          <w:p w14:paraId="1CB273D4" w14:textId="458179FD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C8E2F7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Start</w:t>
            </w:r>
          </w:p>
          <w:p w14:paraId="05124CE8" w14:textId="7316CB9D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04CDCE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End</w:t>
            </w:r>
          </w:p>
          <w:p w14:paraId="2A1D1F4C" w14:textId="05BF8B3A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83C8827" w14:textId="0CA5CEA4" w:rsidR="00026981" w:rsidRPr="009473B5" w:rsidRDefault="00C827E9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.</w:t>
            </w:r>
            <w:r w:rsidR="00026981" w:rsidRPr="009473B5">
              <w:rPr>
                <w:rFonts w:ascii="Aptos Narrow" w:hAnsi="Aptos Narrow"/>
                <w:color w:val="000000"/>
                <w:sz w:val="20"/>
                <w:szCs w:val="20"/>
              </w:rPr>
              <w:t>snp</w:t>
            </w:r>
            <w:r w:rsidR="00CE61C7">
              <w:rPr>
                <w:rFonts w:ascii="Aptos Narrow" w:hAnsi="Aptos Narrow"/>
                <w:color w:val="000000"/>
                <w:sz w:val="20"/>
                <w:szCs w:val="20"/>
              </w:rPr>
              <w:t>s</w:t>
            </w:r>
          </w:p>
          <w:p w14:paraId="3A46773C" w14:textId="004F2B4B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C58FD5B" w14:textId="509B9485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NP Trait 1</w:t>
            </w:r>
          </w:p>
        </w:tc>
        <w:tc>
          <w:tcPr>
            <w:tcW w:w="1418" w:type="dxa"/>
          </w:tcPr>
          <w:p w14:paraId="3CFC6D9E" w14:textId="3EE3D485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NP trait 2</w:t>
            </w:r>
          </w:p>
        </w:tc>
        <w:tc>
          <w:tcPr>
            <w:tcW w:w="1134" w:type="dxa"/>
          </w:tcPr>
          <w:p w14:paraId="31B4740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PP.H3</w:t>
            </w:r>
          </w:p>
          <w:p w14:paraId="3B060CE8" w14:textId="5CAB464A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585FA1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PP.H4</w:t>
            </w:r>
          </w:p>
          <w:p w14:paraId="7229F732" w14:textId="72D30C26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CC3DF6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LAVA P</w:t>
            </w:r>
          </w:p>
          <w:p w14:paraId="4EFD2DFA" w14:textId="1FD796E0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14:paraId="43D51461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Notes</w:t>
            </w:r>
          </w:p>
          <w:p w14:paraId="61D9B08D" w14:textId="715E259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</w:tr>
      <w:tr w:rsidR="00026981" w:rsidRPr="009473B5" w14:paraId="48F6071C" w14:textId="77777777" w:rsidTr="00CE61C7">
        <w:tc>
          <w:tcPr>
            <w:tcW w:w="846" w:type="dxa"/>
          </w:tcPr>
          <w:p w14:paraId="5F619581" w14:textId="288099C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HT-AF</w:t>
            </w:r>
          </w:p>
        </w:tc>
        <w:tc>
          <w:tcPr>
            <w:tcW w:w="992" w:type="dxa"/>
          </w:tcPr>
          <w:p w14:paraId="2BEFCF80" w14:textId="77777777" w:rsidR="00026981" w:rsidRPr="00835DA3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13</w:t>
            </w:r>
          </w:p>
          <w:p w14:paraId="3DB166A1" w14:textId="5467C4A5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3023ABA5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</w:t>
            </w:r>
          </w:p>
          <w:p w14:paraId="59BB167D" w14:textId="29F82802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2E87FC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291004</w:t>
            </w:r>
          </w:p>
          <w:p w14:paraId="795A97BE" w14:textId="637CA764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D15AAF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1296197</w:t>
            </w:r>
          </w:p>
          <w:p w14:paraId="237C482A" w14:textId="5423B486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A509E75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492</w:t>
            </w:r>
          </w:p>
          <w:p w14:paraId="71E93BB6" w14:textId="1290DBE5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4E4D64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17035646</w:t>
            </w:r>
          </w:p>
          <w:p w14:paraId="1BA4A7C3" w14:textId="61DBC62B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DFCF70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284277</w:t>
            </w:r>
          </w:p>
          <w:p w14:paraId="16C49406" w14:textId="21FBD324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2F7A30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.45E-02</w:t>
            </w:r>
          </w:p>
          <w:p w14:paraId="0E6F55CB" w14:textId="2925E0D8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042DDA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65</w:t>
            </w:r>
          </w:p>
          <w:p w14:paraId="603AF548" w14:textId="116F545D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453E02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.96E-04</w:t>
            </w:r>
          </w:p>
          <w:p w14:paraId="50E0AF42" w14:textId="765FFBA1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14:paraId="6C3E0D85" w14:textId="77777777" w:rsidR="00026981" w:rsidRPr="008F4C10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color w:val="000000"/>
                <w:sz w:val="20"/>
                <w:szCs w:val="20"/>
              </w:rPr>
              <w:t>Identified by LOGODetect</w:t>
            </w:r>
          </w:p>
          <w:p w14:paraId="56B06A97" w14:textId="0A68A992" w:rsidR="00026981" w:rsidRPr="008F4C10" w:rsidRDefault="00026981" w:rsidP="00026981">
            <w:pPr>
              <w:rPr>
                <w:b/>
                <w:sz w:val="20"/>
                <w:szCs w:val="20"/>
              </w:rPr>
            </w:pPr>
          </w:p>
        </w:tc>
      </w:tr>
      <w:tr w:rsidR="00026981" w:rsidRPr="009473B5" w14:paraId="587B2E64" w14:textId="77777777" w:rsidTr="00CE61C7">
        <w:tc>
          <w:tcPr>
            <w:tcW w:w="846" w:type="dxa"/>
          </w:tcPr>
          <w:p w14:paraId="217B985D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D90DD70" w14:textId="32659938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567" w:type="dxa"/>
          </w:tcPr>
          <w:p w14:paraId="598BC743" w14:textId="7EB3C38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62682A4F" w14:textId="5160BEC6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5315218</w:t>
            </w:r>
          </w:p>
        </w:tc>
        <w:tc>
          <w:tcPr>
            <w:tcW w:w="1275" w:type="dxa"/>
          </w:tcPr>
          <w:p w14:paraId="512BF1CA" w14:textId="07839CB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6611230</w:t>
            </w:r>
          </w:p>
        </w:tc>
        <w:tc>
          <w:tcPr>
            <w:tcW w:w="851" w:type="dxa"/>
          </w:tcPr>
          <w:p w14:paraId="1DE7AB1A" w14:textId="58530D1A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1417" w:type="dxa"/>
          </w:tcPr>
          <w:p w14:paraId="566AD699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45106</w:t>
            </w:r>
          </w:p>
          <w:p w14:paraId="5BB79C59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45106</w:t>
            </w:r>
          </w:p>
          <w:p w14:paraId="2DF5F5CC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45106</w:t>
            </w:r>
          </w:p>
          <w:p w14:paraId="4FE3696D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45106</w:t>
            </w:r>
          </w:p>
          <w:p w14:paraId="5B9BBA51" w14:textId="62505E0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45106</w:t>
            </w:r>
          </w:p>
        </w:tc>
        <w:tc>
          <w:tcPr>
            <w:tcW w:w="1418" w:type="dxa"/>
          </w:tcPr>
          <w:p w14:paraId="7A5F31B0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279831</w:t>
            </w:r>
          </w:p>
          <w:p w14:paraId="31022AE5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7349597</w:t>
            </w:r>
          </w:p>
          <w:p w14:paraId="3B3453B5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278493</w:t>
            </w:r>
          </w:p>
          <w:p w14:paraId="617C094A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642075</w:t>
            </w:r>
          </w:p>
          <w:p w14:paraId="0047A646" w14:textId="6E7D411C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7372313</w:t>
            </w:r>
          </w:p>
        </w:tc>
        <w:tc>
          <w:tcPr>
            <w:tcW w:w="1134" w:type="dxa"/>
          </w:tcPr>
          <w:p w14:paraId="37429517" w14:textId="2FD5A7DF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99</w:t>
            </w:r>
          </w:p>
          <w:p w14:paraId="105E6CF9" w14:textId="39455C3A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99</w:t>
            </w:r>
          </w:p>
          <w:p w14:paraId="1187493A" w14:textId="73EBC54E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99</w:t>
            </w:r>
          </w:p>
          <w:p w14:paraId="0E10F577" w14:textId="2D7774E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99</w:t>
            </w:r>
          </w:p>
          <w:p w14:paraId="57C26DAC" w14:textId="0A406FA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32E30400" w14:textId="6F250DA3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.36E-04</w:t>
            </w:r>
          </w:p>
          <w:p w14:paraId="35671B22" w14:textId="5E6BBCC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.67E-04</w:t>
            </w:r>
          </w:p>
          <w:p w14:paraId="4F88BB29" w14:textId="2F5E08A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2.36E-04</w:t>
            </w:r>
          </w:p>
          <w:p w14:paraId="4B80E0EC" w14:textId="1781F796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.25E-04</w:t>
            </w:r>
          </w:p>
          <w:p w14:paraId="58F639B3" w14:textId="7C228F83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2.06E-04</w:t>
            </w:r>
          </w:p>
        </w:tc>
        <w:tc>
          <w:tcPr>
            <w:tcW w:w="1276" w:type="dxa"/>
          </w:tcPr>
          <w:p w14:paraId="79106490" w14:textId="34F58ABE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24E-02</w:t>
            </w:r>
          </w:p>
        </w:tc>
        <w:tc>
          <w:tcPr>
            <w:tcW w:w="3060" w:type="dxa"/>
          </w:tcPr>
          <w:p w14:paraId="04EECEAB" w14:textId="7E4E3E8C" w:rsidR="00026981" w:rsidRPr="009473B5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runsusie(AF)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converged after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10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0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iterations</w:t>
            </w:r>
          </w:p>
        </w:tc>
      </w:tr>
      <w:tr w:rsidR="00026981" w:rsidRPr="009473B5" w14:paraId="5DA541FC" w14:textId="77777777" w:rsidTr="00CE61C7">
        <w:tc>
          <w:tcPr>
            <w:tcW w:w="846" w:type="dxa"/>
          </w:tcPr>
          <w:p w14:paraId="08AF9BFB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3FFA401" w14:textId="5D13CEEC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567" w:type="dxa"/>
          </w:tcPr>
          <w:p w14:paraId="1143A092" w14:textId="5BF6173D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A73AB39" w14:textId="0AE6616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3872567</w:t>
            </w:r>
          </w:p>
        </w:tc>
        <w:tc>
          <w:tcPr>
            <w:tcW w:w="1275" w:type="dxa"/>
          </w:tcPr>
          <w:p w14:paraId="727C8DA9" w14:textId="4333183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4900128</w:t>
            </w:r>
          </w:p>
        </w:tc>
        <w:tc>
          <w:tcPr>
            <w:tcW w:w="851" w:type="dxa"/>
          </w:tcPr>
          <w:p w14:paraId="2F537213" w14:textId="1A33C1A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F4C091D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3065895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8104B2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E262F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BCD49" w14:textId="1426EC49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3060" w:type="dxa"/>
          </w:tcPr>
          <w:p w14:paraId="3A6F5F3C" w14:textId="11297716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AF) will not converge to credible sets</w:t>
            </w:r>
          </w:p>
        </w:tc>
      </w:tr>
      <w:tr w:rsidR="00026981" w:rsidRPr="009473B5" w14:paraId="09B5CBDB" w14:textId="77777777" w:rsidTr="00CE61C7">
        <w:tc>
          <w:tcPr>
            <w:tcW w:w="846" w:type="dxa"/>
          </w:tcPr>
          <w:p w14:paraId="27E13B70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6B1F7D4" w14:textId="48B59F8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567" w:type="dxa"/>
          </w:tcPr>
          <w:p w14:paraId="747D4612" w14:textId="7AB5CA8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04F61A60" w14:textId="2B2821CC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7320125</w:t>
            </w:r>
          </w:p>
        </w:tc>
        <w:tc>
          <w:tcPr>
            <w:tcW w:w="1275" w:type="dxa"/>
          </w:tcPr>
          <w:p w14:paraId="705E95D6" w14:textId="3DA546C8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8511507</w:t>
            </w:r>
          </w:p>
        </w:tc>
        <w:tc>
          <w:tcPr>
            <w:tcW w:w="851" w:type="dxa"/>
          </w:tcPr>
          <w:p w14:paraId="77A71F16" w14:textId="08993EED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1608201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E6859AC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444F840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4F45DC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DBE93C8" w14:textId="7A0FBC8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43E-05</w:t>
            </w:r>
          </w:p>
        </w:tc>
        <w:tc>
          <w:tcPr>
            <w:tcW w:w="3060" w:type="dxa"/>
          </w:tcPr>
          <w:p w14:paraId="33381621" w14:textId="1DAD7BBE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AF) will not converge to credible sets</w:t>
            </w:r>
          </w:p>
        </w:tc>
      </w:tr>
      <w:tr w:rsidR="00026981" w:rsidRPr="009473B5" w14:paraId="7D5DB1A4" w14:textId="77777777" w:rsidTr="00CE61C7">
        <w:tc>
          <w:tcPr>
            <w:tcW w:w="846" w:type="dxa"/>
          </w:tcPr>
          <w:p w14:paraId="1E5A383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62AB361" w14:textId="12F921D3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567" w:type="dxa"/>
          </w:tcPr>
          <w:p w14:paraId="2F304238" w14:textId="7A9364A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96917BD" w14:textId="0388718C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5691315</w:t>
            </w:r>
          </w:p>
        </w:tc>
        <w:tc>
          <w:tcPr>
            <w:tcW w:w="1275" w:type="dxa"/>
          </w:tcPr>
          <w:p w14:paraId="7FC08CBE" w14:textId="2478C17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7027432</w:t>
            </w:r>
          </w:p>
        </w:tc>
        <w:tc>
          <w:tcPr>
            <w:tcW w:w="851" w:type="dxa"/>
          </w:tcPr>
          <w:p w14:paraId="18E4421F" w14:textId="5C3712D1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1</w:t>
            </w:r>
          </w:p>
        </w:tc>
        <w:tc>
          <w:tcPr>
            <w:tcW w:w="1417" w:type="dxa"/>
          </w:tcPr>
          <w:p w14:paraId="4E5C0573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6403542</w:t>
            </w:r>
          </w:p>
          <w:p w14:paraId="3B49E0C6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6403542</w:t>
            </w:r>
          </w:p>
          <w:p w14:paraId="1C40D729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6403542</w:t>
            </w:r>
          </w:p>
          <w:p w14:paraId="7E8B0174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6403542</w:t>
            </w:r>
          </w:p>
          <w:p w14:paraId="07C964B9" w14:textId="35C3BCDF" w:rsidR="00026981" w:rsidRPr="009473B5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6403542</w:t>
            </w:r>
          </w:p>
        </w:tc>
        <w:tc>
          <w:tcPr>
            <w:tcW w:w="1418" w:type="dxa"/>
          </w:tcPr>
          <w:p w14:paraId="01BBF896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116928768</w:t>
            </w:r>
          </w:p>
          <w:p w14:paraId="233C4F90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62469028</w:t>
            </w:r>
          </w:p>
          <w:p w14:paraId="5BC4FC36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6954077</w:t>
            </w:r>
          </w:p>
          <w:p w14:paraId="2F0C9D9A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55701446</w:t>
            </w:r>
          </w:p>
          <w:p w14:paraId="5429CF4B" w14:textId="1206EBB3" w:rsidR="00026981" w:rsidRPr="009473B5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rs28557111</w:t>
            </w:r>
          </w:p>
        </w:tc>
        <w:tc>
          <w:tcPr>
            <w:tcW w:w="1134" w:type="dxa"/>
          </w:tcPr>
          <w:p w14:paraId="603D9337" w14:textId="7D566CDD" w:rsidR="00026981" w:rsidRPr="00131054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  <w:p w14:paraId="35458F28" w14:textId="446DF7B6" w:rsidR="00026981" w:rsidRPr="00131054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  <w:p w14:paraId="4891B3C5" w14:textId="360B799C" w:rsidR="00026981" w:rsidRPr="00131054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  <w:p w14:paraId="18AA55ED" w14:textId="07491F7C" w:rsidR="00026981" w:rsidRPr="00131054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  <w:p w14:paraId="63025207" w14:textId="41A9D572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1134" w:type="dxa"/>
          </w:tcPr>
          <w:p w14:paraId="7505DD49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2.31E-05</w:t>
            </w:r>
          </w:p>
          <w:p w14:paraId="7D072B55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1.97E-05</w:t>
            </w:r>
          </w:p>
          <w:p w14:paraId="171658CA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1.94E-05</w:t>
            </w:r>
          </w:p>
          <w:p w14:paraId="4F58E911" w14:textId="77777777" w:rsidR="00026981" w:rsidRPr="00131054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1.93E-05</w:t>
            </w:r>
          </w:p>
          <w:p w14:paraId="6B11B1F4" w14:textId="20F2070C" w:rsidR="00026981" w:rsidRPr="009473B5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sz w:val="20"/>
                <w:szCs w:val="20"/>
              </w:rPr>
              <w:t>1.94E-05</w:t>
            </w:r>
          </w:p>
        </w:tc>
        <w:tc>
          <w:tcPr>
            <w:tcW w:w="1276" w:type="dxa"/>
          </w:tcPr>
          <w:p w14:paraId="20E4CE8F" w14:textId="54A947DE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3060" w:type="dxa"/>
          </w:tcPr>
          <w:p w14:paraId="04D5139A" w14:textId="014D3B70" w:rsidR="00026981" w:rsidRPr="009473B5" w:rsidRDefault="00026981" w:rsidP="00026981">
            <w:pPr>
              <w:rPr>
                <w:sz w:val="20"/>
                <w:szCs w:val="20"/>
              </w:rPr>
            </w:pP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runsusie(AF)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converged after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10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0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iterations</w:t>
            </w:r>
          </w:p>
        </w:tc>
      </w:tr>
      <w:tr w:rsidR="00026981" w:rsidRPr="009473B5" w14:paraId="0A4C978E" w14:textId="77777777" w:rsidTr="00CE61C7">
        <w:tc>
          <w:tcPr>
            <w:tcW w:w="846" w:type="dxa"/>
          </w:tcPr>
          <w:p w14:paraId="17C77E4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4452B1" w14:textId="5D13793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567" w:type="dxa"/>
          </w:tcPr>
          <w:p w14:paraId="67253587" w14:textId="2860E14B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9836518" w14:textId="1AFB949F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0163837</w:t>
            </w:r>
          </w:p>
        </w:tc>
        <w:tc>
          <w:tcPr>
            <w:tcW w:w="1275" w:type="dxa"/>
          </w:tcPr>
          <w:p w14:paraId="60CA1685" w14:textId="3CFC2024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1189760</w:t>
            </w:r>
          </w:p>
        </w:tc>
        <w:tc>
          <w:tcPr>
            <w:tcW w:w="851" w:type="dxa"/>
          </w:tcPr>
          <w:p w14:paraId="43CECD20" w14:textId="0A747C3D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1417" w:type="dxa"/>
          </w:tcPr>
          <w:p w14:paraId="31CEE18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918226</w:t>
            </w:r>
          </w:p>
          <w:p w14:paraId="6FA0122C" w14:textId="68AF398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1763131</w:t>
            </w:r>
          </w:p>
        </w:tc>
        <w:tc>
          <w:tcPr>
            <w:tcW w:w="1418" w:type="dxa"/>
          </w:tcPr>
          <w:p w14:paraId="253E09E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89146</w:t>
            </w:r>
          </w:p>
          <w:p w14:paraId="580F401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89146</w:t>
            </w:r>
          </w:p>
          <w:p w14:paraId="6AE6221C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64B4A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19B77D64" w14:textId="7EDCD1AC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0.959</w:t>
            </w:r>
          </w:p>
        </w:tc>
        <w:tc>
          <w:tcPr>
            <w:tcW w:w="1134" w:type="dxa"/>
          </w:tcPr>
          <w:p w14:paraId="5365AED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.64E-08</w:t>
            </w:r>
          </w:p>
          <w:p w14:paraId="7EF13CED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.80E-03</w:t>
            </w:r>
          </w:p>
          <w:p w14:paraId="2F522A7D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34C9FC" w14:textId="5B274788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060" w:type="dxa"/>
          </w:tcPr>
          <w:p w14:paraId="4A35BAD0" w14:textId="10BF8565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</w:tr>
      <w:tr w:rsidR="00026981" w:rsidRPr="009473B5" w14:paraId="4B8838AE" w14:textId="77777777" w:rsidTr="00CE61C7">
        <w:tc>
          <w:tcPr>
            <w:tcW w:w="846" w:type="dxa"/>
          </w:tcPr>
          <w:p w14:paraId="375EDBD5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D244B87" w14:textId="5CA12D0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567" w:type="dxa"/>
          </w:tcPr>
          <w:p w14:paraId="04724905" w14:textId="2254B978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2F680987" w14:textId="0F6568E2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000377</w:t>
            </w:r>
          </w:p>
        </w:tc>
        <w:tc>
          <w:tcPr>
            <w:tcW w:w="1275" w:type="dxa"/>
          </w:tcPr>
          <w:p w14:paraId="4542492C" w14:textId="6F176A29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324292</w:t>
            </w:r>
          </w:p>
        </w:tc>
        <w:tc>
          <w:tcPr>
            <w:tcW w:w="851" w:type="dxa"/>
          </w:tcPr>
          <w:p w14:paraId="1AFE019E" w14:textId="615AF980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636</w:t>
            </w:r>
          </w:p>
        </w:tc>
        <w:tc>
          <w:tcPr>
            <w:tcW w:w="1417" w:type="dxa"/>
          </w:tcPr>
          <w:p w14:paraId="1D90BBB4" w14:textId="7A22867A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011756</w:t>
            </w:r>
          </w:p>
        </w:tc>
        <w:tc>
          <w:tcPr>
            <w:tcW w:w="1418" w:type="dxa"/>
          </w:tcPr>
          <w:p w14:paraId="547DAFCC" w14:textId="198DF48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5620480</w:t>
            </w:r>
          </w:p>
        </w:tc>
        <w:tc>
          <w:tcPr>
            <w:tcW w:w="1134" w:type="dxa"/>
          </w:tcPr>
          <w:p w14:paraId="74CE02EB" w14:textId="135EDD4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34" w:type="dxa"/>
          </w:tcPr>
          <w:p w14:paraId="1E52DB19" w14:textId="0A57E99D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.88E-04</w:t>
            </w:r>
          </w:p>
        </w:tc>
        <w:tc>
          <w:tcPr>
            <w:tcW w:w="1276" w:type="dxa"/>
          </w:tcPr>
          <w:p w14:paraId="6BAC0CF2" w14:textId="090DFA3F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3060" w:type="dxa"/>
          </w:tcPr>
          <w:p w14:paraId="427988F7" w14:textId="2CED9613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unsusie(HT, coverage=0.5)</w:t>
            </w:r>
          </w:p>
        </w:tc>
      </w:tr>
      <w:tr w:rsidR="00026981" w:rsidRPr="009473B5" w14:paraId="321E0AA4" w14:textId="77777777" w:rsidTr="00CE61C7">
        <w:tc>
          <w:tcPr>
            <w:tcW w:w="846" w:type="dxa"/>
          </w:tcPr>
          <w:p w14:paraId="43F359F4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9CED14F" w14:textId="66973675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81</w:t>
            </w:r>
          </w:p>
        </w:tc>
        <w:tc>
          <w:tcPr>
            <w:tcW w:w="567" w:type="dxa"/>
          </w:tcPr>
          <w:p w14:paraId="3E40C494" w14:textId="521111CD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5C2256D" w14:textId="73E4C381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4352912</w:t>
            </w:r>
          </w:p>
        </w:tc>
        <w:tc>
          <w:tcPr>
            <w:tcW w:w="1275" w:type="dxa"/>
          </w:tcPr>
          <w:p w14:paraId="1422A144" w14:textId="2A2D2A7E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5840725</w:t>
            </w:r>
          </w:p>
        </w:tc>
        <w:tc>
          <w:tcPr>
            <w:tcW w:w="851" w:type="dxa"/>
          </w:tcPr>
          <w:p w14:paraId="0F9158F1" w14:textId="21C3FCB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60DC19C" w14:textId="498D4AD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8C95004" w14:textId="19228D53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E0F9B33" w14:textId="4C7CF1B2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19CAB" w14:textId="5418F02D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9A3F4E2" w14:textId="7E3BF42A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3060" w:type="dxa"/>
          </w:tcPr>
          <w:p w14:paraId="11F654C0" w14:textId="7470780F" w:rsidR="00026981" w:rsidRPr="009473B5" w:rsidRDefault="00026981" w:rsidP="00026981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AF) will not converge to credible sets</w:t>
            </w:r>
          </w:p>
        </w:tc>
      </w:tr>
      <w:tr w:rsidR="00026981" w:rsidRPr="009473B5" w14:paraId="3E8388B1" w14:textId="77777777" w:rsidTr="00CE61C7">
        <w:tc>
          <w:tcPr>
            <w:tcW w:w="846" w:type="dxa"/>
          </w:tcPr>
          <w:p w14:paraId="458AF49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880130E" w14:textId="77777777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2081/</w:t>
            </w:r>
          </w:p>
          <w:p w14:paraId="7ED63BD7" w14:textId="6C558945" w:rsidR="00026981" w:rsidRPr="009473B5" w:rsidRDefault="00026981" w:rsidP="00026981">
            <w:pPr>
              <w:rPr>
                <w:bCs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567" w:type="dxa"/>
          </w:tcPr>
          <w:p w14:paraId="7BC29206" w14:textId="0A1A0EA7" w:rsidR="00026981" w:rsidRPr="00835DA3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7268F82C" w14:textId="24B0E0C8" w:rsidR="00026981" w:rsidRPr="00835DA3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0177596</w:t>
            </w:r>
          </w:p>
        </w:tc>
        <w:tc>
          <w:tcPr>
            <w:tcW w:w="1275" w:type="dxa"/>
          </w:tcPr>
          <w:p w14:paraId="4005A3E6" w14:textId="30AC1067" w:rsidR="00026981" w:rsidRPr="00835DA3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1518240</w:t>
            </w:r>
          </w:p>
        </w:tc>
        <w:tc>
          <w:tcPr>
            <w:tcW w:w="851" w:type="dxa"/>
          </w:tcPr>
          <w:p w14:paraId="336D8865" w14:textId="53FE1EA7" w:rsidR="00026981" w:rsidRPr="00835DA3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658</w:t>
            </w:r>
          </w:p>
        </w:tc>
        <w:tc>
          <w:tcPr>
            <w:tcW w:w="1417" w:type="dxa"/>
          </w:tcPr>
          <w:p w14:paraId="463AF86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174222</w:t>
            </w:r>
          </w:p>
          <w:p w14:paraId="35793538" w14:textId="77777777" w:rsidR="00026981" w:rsidRPr="008F4C10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F4C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7174222</w:t>
            </w:r>
          </w:p>
          <w:p w14:paraId="0C165C5E" w14:textId="56EAC156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BA3229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rs12908004</w:t>
            </w:r>
          </w:p>
          <w:p w14:paraId="50E2352D" w14:textId="2D232058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F4C10">
              <w:rPr>
                <w:b/>
                <w:bCs/>
                <w:sz w:val="20"/>
                <w:szCs w:val="20"/>
              </w:rPr>
              <w:t>rs1407588</w:t>
            </w:r>
          </w:p>
        </w:tc>
        <w:tc>
          <w:tcPr>
            <w:tcW w:w="1134" w:type="dxa"/>
          </w:tcPr>
          <w:p w14:paraId="3D958D11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</w:t>
            </w:r>
          </w:p>
          <w:p w14:paraId="111ECD93" w14:textId="3ADD2EF7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F4C10">
              <w:rPr>
                <w:b/>
                <w:bCs/>
                <w:sz w:val="20"/>
                <w:szCs w:val="20"/>
              </w:rPr>
              <w:t>7.59E-02</w:t>
            </w:r>
          </w:p>
        </w:tc>
        <w:tc>
          <w:tcPr>
            <w:tcW w:w="1134" w:type="dxa"/>
          </w:tcPr>
          <w:p w14:paraId="237EE014" w14:textId="77777777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2.34E-12</w:t>
            </w:r>
          </w:p>
          <w:p w14:paraId="65C14C27" w14:textId="294FAEC1" w:rsidR="00026981" w:rsidRPr="008F4C10" w:rsidRDefault="00026981" w:rsidP="00026981">
            <w:pPr>
              <w:rPr>
                <w:b/>
                <w:bCs/>
                <w:sz w:val="20"/>
                <w:szCs w:val="20"/>
              </w:rPr>
            </w:pPr>
            <w:r w:rsidRPr="008F4C10">
              <w:rPr>
                <w:b/>
                <w:bCs/>
                <w:sz w:val="20"/>
                <w:szCs w:val="20"/>
              </w:rPr>
              <w:t>0.924</w:t>
            </w:r>
          </w:p>
        </w:tc>
        <w:tc>
          <w:tcPr>
            <w:tcW w:w="1276" w:type="dxa"/>
          </w:tcPr>
          <w:p w14:paraId="43936682" w14:textId="2A3D05EE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 xml:space="preserve">1.01E-03/ </w:t>
            </w:r>
            <w:r w:rsidRPr="008F4C10">
              <w:rPr>
                <w:b/>
                <w:sz w:val="20"/>
                <w:szCs w:val="20"/>
              </w:rPr>
              <w:t>2.94E-04</w:t>
            </w:r>
          </w:p>
        </w:tc>
        <w:tc>
          <w:tcPr>
            <w:tcW w:w="3060" w:type="dxa"/>
          </w:tcPr>
          <w:p w14:paraId="08D06A1D" w14:textId="70B088F8" w:rsidR="00026981" w:rsidRPr="00BC7E04" w:rsidRDefault="00026981" w:rsidP="00026981">
            <w:pPr>
              <w:rPr>
                <w:b/>
                <w:sz w:val="20"/>
                <w:szCs w:val="20"/>
              </w:rPr>
            </w:pPr>
            <w:r w:rsidRPr="00BC7E04">
              <w:rPr>
                <w:rFonts w:ascii="Aptos Narrow" w:hAnsi="Aptos Narrow"/>
                <w:b/>
                <w:color w:val="000000"/>
                <w:sz w:val="20"/>
                <w:szCs w:val="20"/>
              </w:rPr>
              <w:t xml:space="preserve">Runs across two LAVA windows. This region identified by LOGODetect </w:t>
            </w:r>
          </w:p>
        </w:tc>
      </w:tr>
      <w:tr w:rsidR="00026981" w:rsidRPr="009473B5" w14:paraId="471EA747" w14:textId="77777777" w:rsidTr="00CE61C7">
        <w:tc>
          <w:tcPr>
            <w:tcW w:w="846" w:type="dxa"/>
          </w:tcPr>
          <w:p w14:paraId="4F340277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94F79B5" w14:textId="38550BC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181</w:t>
            </w:r>
          </w:p>
        </w:tc>
        <w:tc>
          <w:tcPr>
            <w:tcW w:w="567" w:type="dxa"/>
          </w:tcPr>
          <w:p w14:paraId="18FCCC81" w14:textId="31B0F8E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353E29BC" w14:textId="6D489CB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952988</w:t>
            </w:r>
          </w:p>
        </w:tc>
        <w:tc>
          <w:tcPr>
            <w:tcW w:w="1275" w:type="dxa"/>
          </w:tcPr>
          <w:p w14:paraId="2CD3E5F8" w14:textId="15AFFAA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280162</w:t>
            </w:r>
          </w:p>
        </w:tc>
        <w:tc>
          <w:tcPr>
            <w:tcW w:w="851" w:type="dxa"/>
          </w:tcPr>
          <w:p w14:paraId="582A184F" w14:textId="1B30D10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290</w:t>
            </w:r>
          </w:p>
        </w:tc>
        <w:tc>
          <w:tcPr>
            <w:tcW w:w="1417" w:type="dxa"/>
          </w:tcPr>
          <w:p w14:paraId="1DF573F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6C6F695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  <w:p w14:paraId="0928B31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796BC26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  <w:p w14:paraId="360D36E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34009F0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  <w:p w14:paraId="16E1983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6799A3E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  <w:p w14:paraId="0C312BD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556C5C1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  <w:p w14:paraId="39155E3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23364</w:t>
            </w:r>
          </w:p>
          <w:p w14:paraId="61F377E6" w14:textId="03CBE32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418</w:t>
            </w:r>
          </w:p>
        </w:tc>
        <w:tc>
          <w:tcPr>
            <w:tcW w:w="1418" w:type="dxa"/>
          </w:tcPr>
          <w:p w14:paraId="07C80F4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88773436</w:t>
            </w:r>
          </w:p>
          <w:p w14:paraId="20FF6C1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88773436</w:t>
            </w:r>
          </w:p>
          <w:p w14:paraId="01E3736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153276</w:t>
            </w:r>
          </w:p>
          <w:p w14:paraId="0DCEC1E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153276</w:t>
            </w:r>
          </w:p>
          <w:p w14:paraId="4FF0CCE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384652</w:t>
            </w:r>
          </w:p>
          <w:p w14:paraId="63F2781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384652</w:t>
            </w:r>
          </w:p>
          <w:p w14:paraId="67F4E11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835264</w:t>
            </w:r>
          </w:p>
          <w:p w14:paraId="386C230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835264</w:t>
            </w:r>
          </w:p>
          <w:p w14:paraId="2789483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841462</w:t>
            </w:r>
          </w:p>
          <w:p w14:paraId="58A4636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841462</w:t>
            </w:r>
          </w:p>
          <w:p w14:paraId="35868F8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8744936</w:t>
            </w:r>
          </w:p>
          <w:p w14:paraId="544B8D4B" w14:textId="063D2CD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8744936</w:t>
            </w:r>
          </w:p>
        </w:tc>
        <w:tc>
          <w:tcPr>
            <w:tcW w:w="1134" w:type="dxa"/>
          </w:tcPr>
          <w:p w14:paraId="771E9EDA" w14:textId="6DEC57D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  <w:p w14:paraId="6CC104BB" w14:textId="19CC478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43DF7DBC" w14:textId="30485C0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4</w:t>
            </w:r>
          </w:p>
          <w:p w14:paraId="6FE75C40" w14:textId="05B6918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19CB03FB" w14:textId="16661E4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  <w:p w14:paraId="1C646A0F" w14:textId="1670890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53458BED" w14:textId="609810B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  <w:p w14:paraId="2E15F211" w14:textId="48361C3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1AF45064" w14:textId="55D4560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  <w:p w14:paraId="29BCDA7B" w14:textId="4336FF4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4D166578" w14:textId="3A8C571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2</w:t>
            </w:r>
          </w:p>
          <w:p w14:paraId="71784ECF" w14:textId="58E669F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30C4343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19E-04</w:t>
            </w:r>
          </w:p>
          <w:p w14:paraId="72134B3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.22E-07</w:t>
            </w:r>
          </w:p>
          <w:p w14:paraId="693949C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18E-04</w:t>
            </w:r>
          </w:p>
          <w:p w14:paraId="55D05E8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05E-05</w:t>
            </w:r>
          </w:p>
          <w:p w14:paraId="35C7A8A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00E-04</w:t>
            </w:r>
          </w:p>
          <w:p w14:paraId="479DE45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4E-06</w:t>
            </w:r>
          </w:p>
          <w:p w14:paraId="0F4C9C2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82E-04</w:t>
            </w:r>
          </w:p>
          <w:p w14:paraId="090EEB1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30E-05</w:t>
            </w:r>
          </w:p>
          <w:p w14:paraId="1C5CCAC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.99E-05</w:t>
            </w:r>
          </w:p>
          <w:p w14:paraId="2EDC522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.20E-07</w:t>
            </w:r>
          </w:p>
          <w:p w14:paraId="55490A9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91E-03</w:t>
            </w:r>
          </w:p>
          <w:p w14:paraId="2F744FDD" w14:textId="6E28544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80E-05</w:t>
            </w:r>
          </w:p>
        </w:tc>
        <w:tc>
          <w:tcPr>
            <w:tcW w:w="1276" w:type="dxa"/>
          </w:tcPr>
          <w:p w14:paraId="1C28A415" w14:textId="5E5F880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3060" w:type="dxa"/>
          </w:tcPr>
          <w:p w14:paraId="5E2B8874" w14:textId="0AEDF8A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runsusie(AF)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converged after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10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0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iterations</w:t>
            </w:r>
          </w:p>
        </w:tc>
      </w:tr>
      <w:tr w:rsidR="00026981" w:rsidRPr="009473B5" w14:paraId="2C89D2E7" w14:textId="77777777" w:rsidTr="00CE61C7">
        <w:tc>
          <w:tcPr>
            <w:tcW w:w="846" w:type="dxa"/>
          </w:tcPr>
          <w:p w14:paraId="55733EC1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13B650E" w14:textId="4E76548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567" w:type="dxa"/>
          </w:tcPr>
          <w:p w14:paraId="1EA095FE" w14:textId="2C961C6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11A6E4D4" w14:textId="15CBA4C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4374710</w:t>
            </w:r>
          </w:p>
        </w:tc>
        <w:tc>
          <w:tcPr>
            <w:tcW w:w="1275" w:type="dxa"/>
          </w:tcPr>
          <w:p w14:paraId="4AA54B4B" w14:textId="407E5E6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5467306</w:t>
            </w:r>
          </w:p>
        </w:tc>
        <w:tc>
          <w:tcPr>
            <w:tcW w:w="851" w:type="dxa"/>
          </w:tcPr>
          <w:p w14:paraId="42465184" w14:textId="49C7B02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1417" w:type="dxa"/>
          </w:tcPr>
          <w:p w14:paraId="675DEAA2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2678713</w:t>
            </w:r>
          </w:p>
          <w:p w14:paraId="18FF3FB1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7608766</w:t>
            </w:r>
          </w:p>
          <w:p w14:paraId="133B1FED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2678713</w:t>
            </w:r>
          </w:p>
          <w:p w14:paraId="1EB2038E" w14:textId="5E448A8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7608766</w:t>
            </w:r>
          </w:p>
        </w:tc>
        <w:tc>
          <w:tcPr>
            <w:tcW w:w="1418" w:type="dxa"/>
          </w:tcPr>
          <w:p w14:paraId="44596E2D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45153053</w:t>
            </w:r>
          </w:p>
          <w:p w14:paraId="35E49010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45153053</w:t>
            </w:r>
          </w:p>
          <w:p w14:paraId="1C7775E1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69201</w:t>
            </w:r>
          </w:p>
          <w:p w14:paraId="2E3F26D1" w14:textId="2DF1F7D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rs169201</w:t>
            </w:r>
          </w:p>
        </w:tc>
        <w:tc>
          <w:tcPr>
            <w:tcW w:w="1134" w:type="dxa"/>
          </w:tcPr>
          <w:p w14:paraId="0A9F10FE" w14:textId="78C08E8E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0.957</w:t>
            </w:r>
          </w:p>
          <w:p w14:paraId="135B8CDC" w14:textId="76A1868A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0.101</w:t>
            </w:r>
          </w:p>
          <w:p w14:paraId="3A378A52" w14:textId="52B3DA8A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0.957</w:t>
            </w:r>
          </w:p>
          <w:p w14:paraId="47C0FDA9" w14:textId="7FC240A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127A825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4.19E-04</w:t>
            </w:r>
          </w:p>
          <w:p w14:paraId="396A566E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8.98E-01</w:t>
            </w:r>
          </w:p>
          <w:p w14:paraId="3F827C46" w14:textId="77777777" w:rsidR="00026981" w:rsidRPr="00B07E9D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6.28E-04</w:t>
            </w:r>
          </w:p>
          <w:p w14:paraId="51D01F26" w14:textId="0BE659C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B07E9D">
              <w:rPr>
                <w:rFonts w:ascii="Aptos Narrow" w:hAnsi="Aptos Narrow"/>
                <w:color w:val="000000"/>
                <w:sz w:val="20"/>
                <w:szCs w:val="20"/>
              </w:rPr>
              <w:t>7.66E-15</w:t>
            </w:r>
          </w:p>
        </w:tc>
        <w:tc>
          <w:tcPr>
            <w:tcW w:w="1276" w:type="dxa"/>
          </w:tcPr>
          <w:p w14:paraId="3847DE14" w14:textId="58D3CDA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27E-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381F86F9" w14:textId="6118B2A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runsusie(AF)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converged after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100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0</w:t>
            </w:r>
            <w:r w:rsidRPr="00131054">
              <w:rPr>
                <w:rFonts w:ascii="Aptos Narrow" w:hAnsi="Aptos Narrow"/>
                <w:color w:val="000000"/>
                <w:sz w:val="20"/>
                <w:szCs w:val="20"/>
              </w:rPr>
              <w:t xml:space="preserve"> iterations</w:t>
            </w:r>
          </w:p>
        </w:tc>
      </w:tr>
      <w:tr w:rsidR="00026981" w:rsidRPr="009473B5" w14:paraId="7D54A7DA" w14:textId="77777777" w:rsidTr="00CE61C7">
        <w:tc>
          <w:tcPr>
            <w:tcW w:w="846" w:type="dxa"/>
          </w:tcPr>
          <w:p w14:paraId="33D8F8A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5C80A7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4745D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4FEAB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EBD6C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9C676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3736E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42120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B9CBB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C80D9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BED80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971C9B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0C1271F3" w14:textId="77777777" w:rsidTr="00CE61C7">
        <w:tc>
          <w:tcPr>
            <w:tcW w:w="846" w:type="dxa"/>
          </w:tcPr>
          <w:p w14:paraId="47623E89" w14:textId="2DFBC9D2" w:rsidR="00026981" w:rsidRPr="009473B5" w:rsidRDefault="00026981" w:rsidP="00026981">
            <w:pPr>
              <w:rPr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lastRenderedPageBreak/>
              <w:t>HT-CKD</w:t>
            </w:r>
          </w:p>
        </w:tc>
        <w:tc>
          <w:tcPr>
            <w:tcW w:w="992" w:type="dxa"/>
          </w:tcPr>
          <w:p w14:paraId="1F05EBBB" w14:textId="2FE573A2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978</w:t>
            </w:r>
          </w:p>
        </w:tc>
        <w:tc>
          <w:tcPr>
            <w:tcW w:w="567" w:type="dxa"/>
          </w:tcPr>
          <w:p w14:paraId="4131363B" w14:textId="1091D21D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17FA5259" w14:textId="45366838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3307092</w:t>
            </w:r>
          </w:p>
        </w:tc>
        <w:tc>
          <w:tcPr>
            <w:tcW w:w="1275" w:type="dxa"/>
          </w:tcPr>
          <w:p w14:paraId="7935DCCC" w14:textId="53490356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4309592</w:t>
            </w:r>
          </w:p>
        </w:tc>
        <w:tc>
          <w:tcPr>
            <w:tcW w:w="851" w:type="dxa"/>
          </w:tcPr>
          <w:p w14:paraId="22646E5B" w14:textId="3311CFA9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417" w:type="dxa"/>
          </w:tcPr>
          <w:p w14:paraId="12569F9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63350</w:t>
            </w:r>
          </w:p>
          <w:p w14:paraId="20359464" w14:textId="77777777" w:rsidR="00026981" w:rsidRPr="000873B3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0873B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9472136</w:t>
            </w:r>
          </w:p>
          <w:p w14:paraId="01EA506F" w14:textId="428A71B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58980</w:t>
            </w:r>
          </w:p>
        </w:tc>
        <w:tc>
          <w:tcPr>
            <w:tcW w:w="1418" w:type="dxa"/>
          </w:tcPr>
          <w:p w14:paraId="7C10B5C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881858</w:t>
            </w:r>
          </w:p>
          <w:p w14:paraId="281A6D5C" w14:textId="77777777" w:rsidR="00026981" w:rsidRPr="000873B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0873B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881858</w:t>
            </w:r>
          </w:p>
          <w:p w14:paraId="151C6EB8" w14:textId="18E222C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1134" w:type="dxa"/>
          </w:tcPr>
          <w:p w14:paraId="4B93515D" w14:textId="194CEA4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6DA52D68" w14:textId="15D34FF9" w:rsidR="00026981" w:rsidRPr="000873B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0873B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39</w:t>
            </w:r>
          </w:p>
          <w:p w14:paraId="7ED04BC1" w14:textId="6E79C6B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34" w:type="dxa"/>
          </w:tcPr>
          <w:p w14:paraId="05892023" w14:textId="4835F43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1E-05</w:t>
            </w:r>
          </w:p>
          <w:p w14:paraId="78A2853A" w14:textId="3E0E5513" w:rsidR="00026981" w:rsidRPr="000873B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0873B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60</w:t>
            </w:r>
          </w:p>
          <w:p w14:paraId="17F723D3" w14:textId="72F400E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276" w:type="dxa"/>
          </w:tcPr>
          <w:p w14:paraId="7BAA096A" w14:textId="3052BD62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1.79E-02</w:t>
            </w:r>
          </w:p>
          <w:p w14:paraId="7F26211A" w14:textId="77777777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4D0DF46" w14:textId="58345155" w:rsidR="00026981" w:rsidRPr="00BC7E04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BC7E04">
              <w:rPr>
                <w:rFonts w:ascii="Aptos Narrow" w:hAnsi="Aptos Narrow"/>
                <w:b/>
                <w:color w:val="000000"/>
                <w:sz w:val="20"/>
                <w:szCs w:val="20"/>
              </w:rPr>
              <w:t xml:space="preserve">Identified by LOGODetect </w:t>
            </w:r>
          </w:p>
        </w:tc>
      </w:tr>
      <w:tr w:rsidR="00026981" w:rsidRPr="009473B5" w14:paraId="3625A253" w14:textId="77777777" w:rsidTr="00CE61C7">
        <w:tc>
          <w:tcPr>
            <w:tcW w:w="846" w:type="dxa"/>
          </w:tcPr>
          <w:p w14:paraId="498EBE7A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42E1774" w14:textId="637F130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567" w:type="dxa"/>
          </w:tcPr>
          <w:p w14:paraId="77467B67" w14:textId="1D09D21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5F91C72" w14:textId="1CCE122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0148935</w:t>
            </w:r>
          </w:p>
        </w:tc>
        <w:tc>
          <w:tcPr>
            <w:tcW w:w="1275" w:type="dxa"/>
          </w:tcPr>
          <w:p w14:paraId="20C52F56" w14:textId="289A37E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1505203</w:t>
            </w:r>
          </w:p>
        </w:tc>
        <w:tc>
          <w:tcPr>
            <w:tcW w:w="851" w:type="dxa"/>
          </w:tcPr>
          <w:p w14:paraId="47B5BBA0" w14:textId="3F608B4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838</w:t>
            </w:r>
          </w:p>
        </w:tc>
        <w:tc>
          <w:tcPr>
            <w:tcW w:w="1417" w:type="dxa"/>
          </w:tcPr>
          <w:p w14:paraId="1E4CD90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5730499</w:t>
            </w:r>
          </w:p>
          <w:p w14:paraId="21EBCA9C" w14:textId="052F3B2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9295128</w:t>
            </w:r>
          </w:p>
        </w:tc>
        <w:tc>
          <w:tcPr>
            <w:tcW w:w="1418" w:type="dxa"/>
          </w:tcPr>
          <w:p w14:paraId="4825103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205178</w:t>
            </w:r>
          </w:p>
          <w:p w14:paraId="6DC88235" w14:textId="50EC95C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205178</w:t>
            </w:r>
          </w:p>
        </w:tc>
        <w:tc>
          <w:tcPr>
            <w:tcW w:w="1134" w:type="dxa"/>
          </w:tcPr>
          <w:p w14:paraId="22FEDD67" w14:textId="42E9763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40382CA8" w14:textId="260CDAD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103677C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65E-08</w:t>
            </w:r>
          </w:p>
          <w:p w14:paraId="4615F72E" w14:textId="149E825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1276" w:type="dxa"/>
          </w:tcPr>
          <w:p w14:paraId="53B88ADC" w14:textId="0FEBF92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3060" w:type="dxa"/>
          </w:tcPr>
          <w:p w14:paraId="69B3EA0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6D42739A" w14:textId="77777777" w:rsidTr="00CE61C7">
        <w:tc>
          <w:tcPr>
            <w:tcW w:w="846" w:type="dxa"/>
          </w:tcPr>
          <w:p w14:paraId="41AB6B37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83CE4FC" w14:textId="2D67E5E3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567" w:type="dxa"/>
          </w:tcPr>
          <w:p w14:paraId="032986BF" w14:textId="05EB09EA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6B22EFC7" w14:textId="24E7FE52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0912020</w:t>
            </w:r>
          </w:p>
        </w:tc>
        <w:tc>
          <w:tcPr>
            <w:tcW w:w="1275" w:type="dxa"/>
          </w:tcPr>
          <w:p w14:paraId="36558D72" w14:textId="73145EFC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1912394</w:t>
            </w:r>
          </w:p>
        </w:tc>
        <w:tc>
          <w:tcPr>
            <w:tcW w:w="851" w:type="dxa"/>
          </w:tcPr>
          <w:p w14:paraId="0B202B67" w14:textId="6F8CE986" w:rsidR="00026981" w:rsidRPr="00835DA3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1417" w:type="dxa"/>
          </w:tcPr>
          <w:p w14:paraId="5A58F49F" w14:textId="77777777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73728279</w:t>
            </w:r>
          </w:p>
          <w:p w14:paraId="6C2DD1DA" w14:textId="21AD70E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3728279</w:t>
            </w:r>
          </w:p>
        </w:tc>
        <w:tc>
          <w:tcPr>
            <w:tcW w:w="1418" w:type="dxa"/>
          </w:tcPr>
          <w:p w14:paraId="2057B33B" w14:textId="77777777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10224002</w:t>
            </w:r>
          </w:p>
          <w:p w14:paraId="34D88451" w14:textId="5F8392F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814812</w:t>
            </w:r>
          </w:p>
        </w:tc>
        <w:tc>
          <w:tcPr>
            <w:tcW w:w="1134" w:type="dxa"/>
          </w:tcPr>
          <w:p w14:paraId="3654978B" w14:textId="401B53A4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45</w:t>
            </w:r>
          </w:p>
          <w:p w14:paraId="7158F575" w14:textId="5C64549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134" w:type="dxa"/>
          </w:tcPr>
          <w:p w14:paraId="738C804A" w14:textId="399276EF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55</w:t>
            </w:r>
          </w:p>
          <w:p w14:paraId="7CCD8821" w14:textId="6739C22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47E-04</w:t>
            </w:r>
          </w:p>
        </w:tc>
        <w:tc>
          <w:tcPr>
            <w:tcW w:w="1276" w:type="dxa"/>
          </w:tcPr>
          <w:p w14:paraId="73EC594A" w14:textId="6AC215EC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.82E-04</w:t>
            </w:r>
          </w:p>
        </w:tc>
        <w:tc>
          <w:tcPr>
            <w:tcW w:w="3060" w:type="dxa"/>
          </w:tcPr>
          <w:p w14:paraId="4D2A5D19" w14:textId="0FDD786A" w:rsidR="00026981" w:rsidRPr="00835DA3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color w:val="000000"/>
                <w:sz w:val="20"/>
                <w:szCs w:val="20"/>
              </w:rPr>
              <w:t>Identified by LOGODetect</w:t>
            </w:r>
          </w:p>
        </w:tc>
      </w:tr>
      <w:tr w:rsidR="00026981" w:rsidRPr="009473B5" w14:paraId="4DB3A879" w14:textId="77777777" w:rsidTr="00CE61C7">
        <w:tc>
          <w:tcPr>
            <w:tcW w:w="846" w:type="dxa"/>
          </w:tcPr>
          <w:p w14:paraId="0F10B859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7CEED9" w14:textId="1340C03E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567" w:type="dxa"/>
          </w:tcPr>
          <w:p w14:paraId="46E3BD5E" w14:textId="361BB336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29E4A461" w14:textId="5FB6EA4B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0249136</w:t>
            </w:r>
          </w:p>
        </w:tc>
        <w:tc>
          <w:tcPr>
            <w:tcW w:w="1275" w:type="dxa"/>
          </w:tcPr>
          <w:p w14:paraId="4382DFED" w14:textId="07472A9F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1259370</w:t>
            </w:r>
          </w:p>
        </w:tc>
        <w:tc>
          <w:tcPr>
            <w:tcW w:w="851" w:type="dxa"/>
          </w:tcPr>
          <w:p w14:paraId="0ED553E7" w14:textId="503AD467" w:rsidR="00026981" w:rsidRPr="00835DA3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1417" w:type="dxa"/>
          </w:tcPr>
          <w:p w14:paraId="36988058" w14:textId="77777777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963837</w:t>
            </w:r>
          </w:p>
          <w:p w14:paraId="29007F5D" w14:textId="1380929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927974</w:t>
            </w:r>
          </w:p>
        </w:tc>
        <w:tc>
          <w:tcPr>
            <w:tcW w:w="1418" w:type="dxa"/>
          </w:tcPr>
          <w:p w14:paraId="0FDD9564" w14:textId="77777777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3925584</w:t>
            </w:r>
          </w:p>
          <w:p w14:paraId="1322E057" w14:textId="42B8E7A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925584</w:t>
            </w:r>
          </w:p>
        </w:tc>
        <w:tc>
          <w:tcPr>
            <w:tcW w:w="1134" w:type="dxa"/>
          </w:tcPr>
          <w:p w14:paraId="35D98CE4" w14:textId="47C6C7E7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.87E-03</w:t>
            </w:r>
          </w:p>
          <w:p w14:paraId="3C051D02" w14:textId="46B3972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34" w:type="dxa"/>
          </w:tcPr>
          <w:p w14:paraId="288631BE" w14:textId="46879F63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91</w:t>
            </w:r>
          </w:p>
          <w:p w14:paraId="2B36A06F" w14:textId="3F2EFC5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96E-05</w:t>
            </w:r>
          </w:p>
        </w:tc>
        <w:tc>
          <w:tcPr>
            <w:tcW w:w="1276" w:type="dxa"/>
          </w:tcPr>
          <w:p w14:paraId="69B57978" w14:textId="46FED01B" w:rsidR="00026981" w:rsidRPr="00835DA3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835DA3">
              <w:rPr>
                <w:b/>
                <w:bCs/>
                <w:sz w:val="20"/>
                <w:szCs w:val="20"/>
              </w:rPr>
              <w:t>4.60E-05</w:t>
            </w:r>
          </w:p>
        </w:tc>
        <w:tc>
          <w:tcPr>
            <w:tcW w:w="3060" w:type="dxa"/>
          </w:tcPr>
          <w:p w14:paraId="7201E4CE" w14:textId="33899310" w:rsidR="00026981" w:rsidRPr="00835DA3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835DA3">
              <w:rPr>
                <w:rFonts w:ascii="Aptos Narrow" w:hAnsi="Aptos Narrow"/>
                <w:b/>
                <w:color w:val="000000"/>
                <w:sz w:val="20"/>
                <w:szCs w:val="20"/>
              </w:rPr>
              <w:t>Identified by LOGODetect</w:t>
            </w:r>
          </w:p>
        </w:tc>
      </w:tr>
      <w:tr w:rsidR="00026981" w:rsidRPr="009473B5" w14:paraId="45F07166" w14:textId="77777777" w:rsidTr="00CE61C7">
        <w:tc>
          <w:tcPr>
            <w:tcW w:w="846" w:type="dxa"/>
          </w:tcPr>
          <w:p w14:paraId="61D991AA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2B61FC4" w14:textId="62C0981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567" w:type="dxa"/>
          </w:tcPr>
          <w:p w14:paraId="4FED8974" w14:textId="1197F33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66BF0CAB" w14:textId="0D5B442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4974442</w:t>
            </w:r>
          </w:p>
        </w:tc>
        <w:tc>
          <w:tcPr>
            <w:tcW w:w="1275" w:type="dxa"/>
          </w:tcPr>
          <w:p w14:paraId="4A55DAAE" w14:textId="0153441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6030948</w:t>
            </w:r>
          </w:p>
        </w:tc>
        <w:tc>
          <w:tcPr>
            <w:tcW w:w="851" w:type="dxa"/>
          </w:tcPr>
          <w:p w14:paraId="5AB327E4" w14:textId="72682D1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60E382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8C562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D2F6C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5228D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F61700" w14:textId="3BB80C8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3060" w:type="dxa"/>
          </w:tcPr>
          <w:p w14:paraId="49DD32BE" w14:textId="51ED685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N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 xml:space="preserve">o credible sets in CKD </w:t>
            </w:r>
          </w:p>
        </w:tc>
      </w:tr>
      <w:tr w:rsidR="00026981" w:rsidRPr="009473B5" w14:paraId="5FA1E26E" w14:textId="77777777" w:rsidTr="00CE61C7">
        <w:tc>
          <w:tcPr>
            <w:tcW w:w="846" w:type="dxa"/>
          </w:tcPr>
          <w:p w14:paraId="38B9D317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BE3EF8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68BD2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2E247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3AB1A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BDD66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D8203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582BC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9456A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CDD51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7557B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6B3827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4C708899" w14:textId="77777777" w:rsidTr="00CE61C7">
        <w:tc>
          <w:tcPr>
            <w:tcW w:w="846" w:type="dxa"/>
          </w:tcPr>
          <w:p w14:paraId="12A20787" w14:textId="1FE79522" w:rsidR="00026981" w:rsidRPr="009473B5" w:rsidRDefault="00FC15E7" w:rsidP="00026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-T2D</w:t>
            </w:r>
          </w:p>
        </w:tc>
        <w:tc>
          <w:tcPr>
            <w:tcW w:w="992" w:type="dxa"/>
          </w:tcPr>
          <w:p w14:paraId="6D079371" w14:textId="0AC5C4E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67" w:type="dxa"/>
          </w:tcPr>
          <w:p w14:paraId="56B0483E" w14:textId="60208D2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43D04578" w14:textId="5BD37E2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2623465</w:t>
            </w:r>
          </w:p>
        </w:tc>
        <w:tc>
          <w:tcPr>
            <w:tcW w:w="1275" w:type="dxa"/>
          </w:tcPr>
          <w:p w14:paraId="2805E95B" w14:textId="5B9AD94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4056978</w:t>
            </w:r>
          </w:p>
        </w:tc>
        <w:tc>
          <w:tcPr>
            <w:tcW w:w="851" w:type="dxa"/>
          </w:tcPr>
          <w:p w14:paraId="05D61CF5" w14:textId="5E8F884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1417" w:type="dxa"/>
          </w:tcPr>
          <w:p w14:paraId="766A225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821843</w:t>
            </w:r>
          </w:p>
          <w:p w14:paraId="60B3905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774468</w:t>
            </w:r>
          </w:p>
          <w:p w14:paraId="02218EC4" w14:textId="63B5FAE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3088327</w:t>
            </w:r>
          </w:p>
        </w:tc>
        <w:tc>
          <w:tcPr>
            <w:tcW w:w="1418" w:type="dxa"/>
          </w:tcPr>
          <w:p w14:paraId="2286C99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891368</w:t>
            </w:r>
          </w:p>
          <w:p w14:paraId="27F0D1B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891368</w:t>
            </w:r>
          </w:p>
          <w:p w14:paraId="5C6EABAD" w14:textId="5CAB33B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891368</w:t>
            </w:r>
          </w:p>
        </w:tc>
        <w:tc>
          <w:tcPr>
            <w:tcW w:w="1134" w:type="dxa"/>
          </w:tcPr>
          <w:p w14:paraId="0C5EBEC8" w14:textId="067D62E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29C9C949" w14:textId="75DC61E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1CBCE7B7" w14:textId="29F9D75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34" w:type="dxa"/>
          </w:tcPr>
          <w:p w14:paraId="1EB540F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45E-06</w:t>
            </w:r>
          </w:p>
          <w:p w14:paraId="2A89C24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48E-05</w:t>
            </w:r>
          </w:p>
          <w:p w14:paraId="16121620" w14:textId="41B7BDD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76" w:type="dxa"/>
          </w:tcPr>
          <w:p w14:paraId="4EE77768" w14:textId="6E91884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3060" w:type="dxa"/>
          </w:tcPr>
          <w:p w14:paraId="20DCA9F3" w14:textId="6026859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Just above the LAVA cutoff</w:t>
            </w:r>
          </w:p>
        </w:tc>
      </w:tr>
      <w:tr w:rsidR="00026981" w:rsidRPr="009473B5" w14:paraId="004EEB0C" w14:textId="77777777" w:rsidTr="00CE61C7">
        <w:tc>
          <w:tcPr>
            <w:tcW w:w="846" w:type="dxa"/>
          </w:tcPr>
          <w:p w14:paraId="3F1C81BF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AA4092" w14:textId="241B075D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552</w:t>
            </w:r>
          </w:p>
        </w:tc>
        <w:tc>
          <w:tcPr>
            <w:tcW w:w="567" w:type="dxa"/>
          </w:tcPr>
          <w:p w14:paraId="757C061D" w14:textId="3BF64BC9" w:rsidR="00026981" w:rsidRPr="001B6F39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32038803" w14:textId="72C61F0E" w:rsidR="00026981" w:rsidRPr="001B6F39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49566947</w:t>
            </w:r>
          </w:p>
        </w:tc>
        <w:tc>
          <w:tcPr>
            <w:tcW w:w="1275" w:type="dxa"/>
          </w:tcPr>
          <w:p w14:paraId="4C85B022" w14:textId="35A24F67" w:rsidR="00026981" w:rsidRPr="001B6F39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50566422</w:t>
            </w:r>
          </w:p>
        </w:tc>
        <w:tc>
          <w:tcPr>
            <w:tcW w:w="851" w:type="dxa"/>
          </w:tcPr>
          <w:p w14:paraId="3FC2E869" w14:textId="2ECCEAE0" w:rsidR="00026981" w:rsidRPr="001B6F39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1417" w:type="dxa"/>
          </w:tcPr>
          <w:p w14:paraId="335AD8BD" w14:textId="065B5FA8" w:rsidR="00026981" w:rsidRPr="001B6F39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62271373</w:t>
            </w:r>
          </w:p>
        </w:tc>
        <w:tc>
          <w:tcPr>
            <w:tcW w:w="1418" w:type="dxa"/>
          </w:tcPr>
          <w:p w14:paraId="3F39A746" w14:textId="7A71600F" w:rsidR="00026981" w:rsidRPr="001B6F39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62271373</w:t>
            </w:r>
          </w:p>
        </w:tc>
        <w:tc>
          <w:tcPr>
            <w:tcW w:w="1134" w:type="dxa"/>
          </w:tcPr>
          <w:p w14:paraId="21D2EF64" w14:textId="6A7F09D8" w:rsidR="00026981" w:rsidRPr="001B6F39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.89E-05</w:t>
            </w:r>
          </w:p>
        </w:tc>
        <w:tc>
          <w:tcPr>
            <w:tcW w:w="1134" w:type="dxa"/>
          </w:tcPr>
          <w:p w14:paraId="34368354" w14:textId="03AC5D21" w:rsidR="00026981" w:rsidRPr="001B6F39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76" w:type="dxa"/>
          </w:tcPr>
          <w:p w14:paraId="2A59099B" w14:textId="1EC3CB34" w:rsidR="00026981" w:rsidRPr="001B6F39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5.05E-03</w:t>
            </w:r>
          </w:p>
        </w:tc>
        <w:tc>
          <w:tcPr>
            <w:tcW w:w="3060" w:type="dxa"/>
          </w:tcPr>
          <w:p w14:paraId="34D23BDA" w14:textId="3C1F18E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B6F39">
              <w:rPr>
                <w:rFonts w:ascii="Aptos Narrow" w:hAnsi="Aptos Narrow"/>
                <w:b/>
                <w:color w:val="000000"/>
                <w:sz w:val="20"/>
                <w:szCs w:val="20"/>
              </w:rPr>
              <w:t>missed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 xml:space="preserve">, </w:t>
            </w:r>
            <w:r w:rsidRPr="00BC7E04">
              <w:rPr>
                <w:rFonts w:ascii="Aptos Narrow" w:hAnsi="Aptos Narrow"/>
                <w:b/>
                <w:color w:val="000000"/>
                <w:sz w:val="20"/>
                <w:szCs w:val="20"/>
              </w:rPr>
              <w:t>rho=0.03276,SG=0.066,LOGODetect reports, so is *technically* significant, p=0.00739</w:t>
            </w:r>
          </w:p>
        </w:tc>
      </w:tr>
      <w:tr w:rsidR="00026981" w:rsidRPr="009473B5" w14:paraId="7FCE1AEB" w14:textId="77777777" w:rsidTr="00CE61C7">
        <w:tc>
          <w:tcPr>
            <w:tcW w:w="846" w:type="dxa"/>
          </w:tcPr>
          <w:p w14:paraId="42C63D80" w14:textId="77777777" w:rsidR="00026981" w:rsidRPr="004446E8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A321EE8" w14:textId="3FA484A6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567" w:type="dxa"/>
          </w:tcPr>
          <w:p w14:paraId="7FD88817" w14:textId="2581BB8F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30E9C415" w14:textId="7D051BF6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30622459</w:t>
            </w:r>
          </w:p>
        </w:tc>
        <w:tc>
          <w:tcPr>
            <w:tcW w:w="1275" w:type="dxa"/>
          </w:tcPr>
          <w:p w14:paraId="1314187F" w14:textId="480EA35A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31744148</w:t>
            </w:r>
          </w:p>
        </w:tc>
        <w:tc>
          <w:tcPr>
            <w:tcW w:w="851" w:type="dxa"/>
          </w:tcPr>
          <w:p w14:paraId="04FC82D4" w14:textId="306FB375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sz w:val="20"/>
                <w:szCs w:val="20"/>
              </w:rPr>
              <w:t>1889</w:t>
            </w:r>
          </w:p>
        </w:tc>
        <w:tc>
          <w:tcPr>
            <w:tcW w:w="1417" w:type="dxa"/>
          </w:tcPr>
          <w:p w14:paraId="6633A574" w14:textId="484451D1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sz w:val="20"/>
                <w:szCs w:val="20"/>
              </w:rPr>
              <w:t>rs9267551</w:t>
            </w:r>
          </w:p>
        </w:tc>
        <w:tc>
          <w:tcPr>
            <w:tcW w:w="1418" w:type="dxa"/>
          </w:tcPr>
          <w:p w14:paraId="665F33F2" w14:textId="00038F41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sz w:val="20"/>
                <w:szCs w:val="20"/>
              </w:rPr>
              <w:t>rs1077394</w:t>
            </w:r>
          </w:p>
        </w:tc>
        <w:tc>
          <w:tcPr>
            <w:tcW w:w="1134" w:type="dxa"/>
          </w:tcPr>
          <w:p w14:paraId="6D58BED3" w14:textId="4650E23C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sz w:val="20"/>
                <w:szCs w:val="20"/>
              </w:rPr>
              <w:t>0.791</w:t>
            </w:r>
          </w:p>
        </w:tc>
        <w:tc>
          <w:tcPr>
            <w:tcW w:w="1134" w:type="dxa"/>
          </w:tcPr>
          <w:p w14:paraId="009DA4C9" w14:textId="3F3370BA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1276" w:type="dxa"/>
          </w:tcPr>
          <w:p w14:paraId="3AC75783" w14:textId="21579BC6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4.0E-04</w:t>
            </w:r>
          </w:p>
        </w:tc>
        <w:tc>
          <w:tcPr>
            <w:tcW w:w="3060" w:type="dxa"/>
          </w:tcPr>
          <w:p w14:paraId="0C7501AE" w14:textId="5C40A1C1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MHC complex, filtered to P &lt;0.1 in order to run</w:t>
            </w:r>
          </w:p>
        </w:tc>
      </w:tr>
      <w:tr w:rsidR="00026981" w:rsidRPr="009473B5" w14:paraId="7AE778CE" w14:textId="77777777" w:rsidTr="00CE61C7">
        <w:tc>
          <w:tcPr>
            <w:tcW w:w="846" w:type="dxa"/>
          </w:tcPr>
          <w:p w14:paraId="7A6F6C3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F96CB27" w14:textId="33F421A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567" w:type="dxa"/>
          </w:tcPr>
          <w:p w14:paraId="76FC5CEC" w14:textId="37BC354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4A85CE0F" w14:textId="4A539E7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2162559</w:t>
            </w:r>
          </w:p>
        </w:tc>
        <w:tc>
          <w:tcPr>
            <w:tcW w:w="1275" w:type="dxa"/>
          </w:tcPr>
          <w:p w14:paraId="0A3EE6E6" w14:textId="04F2CFE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3172636</w:t>
            </w:r>
          </w:p>
        </w:tc>
        <w:tc>
          <w:tcPr>
            <w:tcW w:w="851" w:type="dxa"/>
          </w:tcPr>
          <w:p w14:paraId="741F024F" w14:textId="77777777" w:rsidR="00026981" w:rsidRDefault="00026981" w:rsidP="0002698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14</w:t>
            </w:r>
          </w:p>
          <w:p w14:paraId="2A2CCA0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BDC887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9275160</w:t>
            </w:r>
          </w:p>
          <w:p w14:paraId="23C2D0E4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3132934</w:t>
            </w:r>
          </w:p>
          <w:p w14:paraId="03D47966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9275160</w:t>
            </w:r>
          </w:p>
          <w:p w14:paraId="134FBC39" w14:textId="0941E4D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3132934</w:t>
            </w:r>
          </w:p>
        </w:tc>
        <w:tc>
          <w:tcPr>
            <w:tcW w:w="1418" w:type="dxa"/>
          </w:tcPr>
          <w:p w14:paraId="3F36D329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17612852</w:t>
            </w:r>
          </w:p>
          <w:p w14:paraId="354F9F11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17612852</w:t>
            </w:r>
          </w:p>
          <w:p w14:paraId="4A961A7A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35445101</w:t>
            </w:r>
          </w:p>
          <w:p w14:paraId="74F4A155" w14:textId="7B82A93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rs35445101</w:t>
            </w:r>
          </w:p>
        </w:tc>
        <w:tc>
          <w:tcPr>
            <w:tcW w:w="1134" w:type="dxa"/>
          </w:tcPr>
          <w:p w14:paraId="7ED0CF99" w14:textId="53BE622A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94</w:t>
            </w:r>
          </w:p>
          <w:p w14:paraId="2BB92A4D" w14:textId="313319C8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89</w:t>
            </w:r>
          </w:p>
          <w:p w14:paraId="7998A06A" w14:textId="089F383C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0.989</w:t>
            </w:r>
          </w:p>
          <w:p w14:paraId="67DE36C8" w14:textId="2137EE4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</w:tcPr>
          <w:p w14:paraId="3014076E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2.64E-04</w:t>
            </w:r>
          </w:p>
          <w:p w14:paraId="0B6DDCD5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6.45E-04</w:t>
            </w:r>
          </w:p>
          <w:p w14:paraId="10BD9101" w14:textId="77777777" w:rsidR="00026981" w:rsidRPr="004446E8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4.92E-03</w:t>
            </w:r>
          </w:p>
          <w:p w14:paraId="52E88F11" w14:textId="53707AA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1276" w:type="dxa"/>
          </w:tcPr>
          <w:p w14:paraId="3EC5550B" w14:textId="721EFC9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69E-05</w:t>
            </w:r>
          </w:p>
        </w:tc>
        <w:tc>
          <w:tcPr>
            <w:tcW w:w="3060" w:type="dxa"/>
          </w:tcPr>
          <w:p w14:paraId="335C66FB" w14:textId="674E62E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 xml:space="preserve">MHC complex,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f</w:t>
            </w: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>ilter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ed</w:t>
            </w:r>
            <w:r w:rsidRPr="004446E8">
              <w:rPr>
                <w:rFonts w:ascii="Aptos Narrow" w:hAnsi="Aptos Narrow"/>
                <w:color w:val="000000"/>
                <w:sz w:val="20"/>
                <w:szCs w:val="20"/>
              </w:rPr>
              <w:t xml:space="preserve"> HT P&lt;0.05 AND runsusie(HT, coverage =0.5), filter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ed DB P&lt;0.1</w:t>
            </w:r>
          </w:p>
        </w:tc>
      </w:tr>
      <w:tr w:rsidR="00026981" w:rsidRPr="009473B5" w14:paraId="44D04BD6" w14:textId="77777777" w:rsidTr="00CE61C7">
        <w:tc>
          <w:tcPr>
            <w:tcW w:w="846" w:type="dxa"/>
          </w:tcPr>
          <w:p w14:paraId="7FEB648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47BF306" w14:textId="1F10F034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977/978</w:t>
            </w:r>
          </w:p>
        </w:tc>
        <w:tc>
          <w:tcPr>
            <w:tcW w:w="567" w:type="dxa"/>
          </w:tcPr>
          <w:p w14:paraId="2226E35B" w14:textId="440E7D0A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48ECDA0C" w14:textId="7ADFB67B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2849523</w:t>
            </w:r>
          </w:p>
        </w:tc>
        <w:tc>
          <w:tcPr>
            <w:tcW w:w="1275" w:type="dxa"/>
          </w:tcPr>
          <w:p w14:paraId="4175DCD8" w14:textId="73688251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44258330</w:t>
            </w:r>
          </w:p>
        </w:tc>
        <w:tc>
          <w:tcPr>
            <w:tcW w:w="851" w:type="dxa"/>
          </w:tcPr>
          <w:p w14:paraId="61A6262E" w14:textId="0B5C6486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1417" w:type="dxa"/>
          </w:tcPr>
          <w:p w14:paraId="6AA6FD1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63350</w:t>
            </w:r>
          </w:p>
          <w:p w14:paraId="23494D2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58980</w:t>
            </w:r>
          </w:p>
          <w:p w14:paraId="4E20ADAD" w14:textId="77777777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rs9472136</w:t>
            </w:r>
          </w:p>
          <w:p w14:paraId="56B392A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63350</w:t>
            </w:r>
          </w:p>
          <w:p w14:paraId="420DCB1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58980</w:t>
            </w:r>
          </w:p>
          <w:p w14:paraId="2635E51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9472136</w:t>
            </w:r>
          </w:p>
          <w:p w14:paraId="7CA256C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763350</w:t>
            </w:r>
          </w:p>
          <w:p w14:paraId="7AE71B2D" w14:textId="77777777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1358980</w:t>
            </w:r>
          </w:p>
          <w:p w14:paraId="3E139923" w14:textId="0F0A914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9472136</w:t>
            </w:r>
          </w:p>
        </w:tc>
        <w:tc>
          <w:tcPr>
            <w:tcW w:w="1418" w:type="dxa"/>
          </w:tcPr>
          <w:p w14:paraId="02EFFCA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937438</w:t>
            </w:r>
          </w:p>
          <w:p w14:paraId="4BBB968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937438</w:t>
            </w:r>
          </w:p>
          <w:p w14:paraId="7689FA41" w14:textId="77777777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rs6937438</w:t>
            </w:r>
          </w:p>
          <w:p w14:paraId="2652783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01198</w:t>
            </w:r>
          </w:p>
          <w:p w14:paraId="44DA9F5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01198</w:t>
            </w:r>
          </w:p>
          <w:p w14:paraId="121F796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01198</w:t>
            </w:r>
          </w:p>
          <w:p w14:paraId="5C81A2C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967262</w:t>
            </w:r>
          </w:p>
          <w:p w14:paraId="744FCE17" w14:textId="77777777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rs11967262</w:t>
            </w:r>
          </w:p>
          <w:p w14:paraId="10E6B92C" w14:textId="34A241F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967262</w:t>
            </w:r>
          </w:p>
        </w:tc>
        <w:tc>
          <w:tcPr>
            <w:tcW w:w="1134" w:type="dxa"/>
          </w:tcPr>
          <w:p w14:paraId="175EA7BE" w14:textId="1DDFFBB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2555E836" w14:textId="335FF34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76</w:t>
            </w:r>
          </w:p>
          <w:p w14:paraId="6BBA1E54" w14:textId="67A51B0B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0.132</w:t>
            </w:r>
          </w:p>
          <w:p w14:paraId="5E2A7DFD" w14:textId="1F4CAAE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92</w:t>
            </w:r>
          </w:p>
          <w:p w14:paraId="1F304E52" w14:textId="21A2642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81</w:t>
            </w:r>
          </w:p>
          <w:p w14:paraId="1B39597D" w14:textId="3FF2F77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01</w:t>
            </w:r>
          </w:p>
          <w:p w14:paraId="022ABEA5" w14:textId="179C103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3CE07631" w14:textId="00A6DF20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5</w:t>
            </w:r>
          </w:p>
          <w:p w14:paraId="7E5A7E35" w14:textId="5690704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4" w:type="dxa"/>
          </w:tcPr>
          <w:p w14:paraId="651CB80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31E-10</w:t>
            </w:r>
          </w:p>
          <w:p w14:paraId="19CE0E9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46E-04</w:t>
            </w:r>
          </w:p>
          <w:p w14:paraId="111262FE" w14:textId="09A28A63" w:rsidR="00026981" w:rsidRPr="009473B5" w:rsidRDefault="00026981" w:rsidP="00026981">
            <w:pPr>
              <w:rPr>
                <w:rFonts w:ascii="Aptos Narrow" w:hAnsi="Aptos Narrow"/>
                <w:bCs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0.868</w:t>
            </w:r>
          </w:p>
          <w:p w14:paraId="096C5D3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31E-02</w:t>
            </w:r>
          </w:p>
          <w:p w14:paraId="1D41415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98E-03</w:t>
            </w:r>
          </w:p>
          <w:p w14:paraId="6B74036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08E-03</w:t>
            </w:r>
          </w:p>
          <w:p w14:paraId="5CB2DEE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77E-07</w:t>
            </w:r>
          </w:p>
          <w:p w14:paraId="551F34F0" w14:textId="2C91C017" w:rsidR="00026981" w:rsidRPr="00EF141B" w:rsidRDefault="00026981" w:rsidP="00026981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85</w:t>
            </w:r>
          </w:p>
          <w:p w14:paraId="70A8C46B" w14:textId="293ECB4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18E-05</w:t>
            </w:r>
          </w:p>
        </w:tc>
        <w:tc>
          <w:tcPr>
            <w:tcW w:w="1276" w:type="dxa"/>
          </w:tcPr>
          <w:p w14:paraId="15841ECE" w14:textId="3EC21D9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bCs/>
                <w:color w:val="000000"/>
                <w:sz w:val="20"/>
                <w:szCs w:val="20"/>
              </w:rPr>
              <w:t>3.54E-04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/0.120</w:t>
            </w:r>
          </w:p>
        </w:tc>
        <w:tc>
          <w:tcPr>
            <w:tcW w:w="3060" w:type="dxa"/>
          </w:tcPr>
          <w:p w14:paraId="089E87E7" w14:textId="4A921DD8" w:rsidR="00026981" w:rsidRPr="00EF141B" w:rsidRDefault="00026981" w:rsidP="00026981">
            <w:pPr>
              <w:rPr>
                <w:rFonts w:ascii="Aptos Narrow" w:hAnsi="Aptos Narrow"/>
                <w:b/>
                <w:color w:val="000000"/>
                <w:sz w:val="20"/>
                <w:szCs w:val="20"/>
              </w:rPr>
            </w:pPr>
            <w:r w:rsidRPr="00EF141B">
              <w:rPr>
                <w:rFonts w:ascii="Aptos Narrow" w:hAnsi="Aptos Narrow"/>
                <w:b/>
                <w:color w:val="000000"/>
                <w:sz w:val="20"/>
                <w:szCs w:val="20"/>
              </w:rPr>
              <w:t>Identified by LOGODetect, straddles LAVA window</w:t>
            </w:r>
          </w:p>
        </w:tc>
      </w:tr>
      <w:tr w:rsidR="00026981" w:rsidRPr="009473B5" w14:paraId="6DDEE81D" w14:textId="77777777" w:rsidTr="00CE61C7">
        <w:tc>
          <w:tcPr>
            <w:tcW w:w="846" w:type="dxa"/>
          </w:tcPr>
          <w:p w14:paraId="0FE846A9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CEB7D43" w14:textId="19116CD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054</w:t>
            </w:r>
          </w:p>
        </w:tc>
        <w:tc>
          <w:tcPr>
            <w:tcW w:w="567" w:type="dxa"/>
          </w:tcPr>
          <w:p w14:paraId="51315233" w14:textId="4F87D4A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C2B46B7" w14:textId="75C32C2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26292187</w:t>
            </w:r>
          </w:p>
        </w:tc>
        <w:tc>
          <w:tcPr>
            <w:tcW w:w="1275" w:type="dxa"/>
          </w:tcPr>
          <w:p w14:paraId="5344D2AA" w14:textId="2D27EC3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27655444</w:t>
            </w:r>
          </w:p>
        </w:tc>
        <w:tc>
          <w:tcPr>
            <w:tcW w:w="851" w:type="dxa"/>
          </w:tcPr>
          <w:p w14:paraId="1252AB16" w14:textId="04F647B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sz w:val="20"/>
                <w:szCs w:val="20"/>
              </w:rPr>
              <w:t>1818</w:t>
            </w:r>
          </w:p>
        </w:tc>
        <w:tc>
          <w:tcPr>
            <w:tcW w:w="1417" w:type="dxa"/>
          </w:tcPr>
          <w:p w14:paraId="4EED144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9372863</w:t>
            </w:r>
          </w:p>
          <w:p w14:paraId="782FA7E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26328</w:t>
            </w:r>
          </w:p>
          <w:p w14:paraId="574A41E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9372863</w:t>
            </w:r>
          </w:p>
          <w:p w14:paraId="087A30FB" w14:textId="56CE4EA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26328</w:t>
            </w:r>
          </w:p>
        </w:tc>
        <w:tc>
          <w:tcPr>
            <w:tcW w:w="1418" w:type="dxa"/>
          </w:tcPr>
          <w:p w14:paraId="72BD960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759026</w:t>
            </w:r>
          </w:p>
          <w:p w14:paraId="6E30FD6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759026</w:t>
            </w:r>
          </w:p>
          <w:p w14:paraId="6877470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456964</w:t>
            </w:r>
          </w:p>
          <w:p w14:paraId="52B5B352" w14:textId="42ED41F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456964</w:t>
            </w:r>
          </w:p>
        </w:tc>
        <w:tc>
          <w:tcPr>
            <w:tcW w:w="1134" w:type="dxa"/>
          </w:tcPr>
          <w:p w14:paraId="70CE4C4A" w14:textId="292048A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  <w:p w14:paraId="3551B2D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1A47850E" w14:textId="41702A6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703</w:t>
            </w:r>
          </w:p>
          <w:p w14:paraId="1FAD3C17" w14:textId="456829B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2789D4A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78E-02</w:t>
            </w:r>
          </w:p>
          <w:p w14:paraId="6DB0354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19E-10</w:t>
            </w:r>
          </w:p>
          <w:p w14:paraId="1BF8D57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81E-03</w:t>
            </w:r>
          </w:p>
          <w:p w14:paraId="53E6F607" w14:textId="3422D71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.55E-09</w:t>
            </w:r>
          </w:p>
        </w:tc>
        <w:tc>
          <w:tcPr>
            <w:tcW w:w="1276" w:type="dxa"/>
          </w:tcPr>
          <w:p w14:paraId="5E7942CF" w14:textId="615EE79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060" w:type="dxa"/>
          </w:tcPr>
          <w:p w14:paraId="6D04D7F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19011C" w:rsidRPr="009473B5" w14:paraId="29A77B21" w14:textId="77777777" w:rsidTr="00036F07">
        <w:trPr>
          <w:trHeight w:val="470"/>
        </w:trPr>
        <w:tc>
          <w:tcPr>
            <w:tcW w:w="846" w:type="dxa"/>
          </w:tcPr>
          <w:p w14:paraId="5D8F40D0" w14:textId="77777777" w:rsidR="0019011C" w:rsidRPr="007B6532" w:rsidRDefault="0019011C" w:rsidP="007B653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B65416" w14:textId="20CBC4D7" w:rsidR="0019011C" w:rsidRPr="007B6532" w:rsidRDefault="0019011C" w:rsidP="007B6532">
            <w:pPr>
              <w:rPr>
                <w:sz w:val="20"/>
                <w:szCs w:val="20"/>
              </w:rPr>
            </w:pPr>
            <w:r w:rsidRPr="007B6532">
              <w:rPr>
                <w:sz w:val="20"/>
                <w:szCs w:val="20"/>
              </w:rPr>
              <w:t>1084</w:t>
            </w:r>
          </w:p>
        </w:tc>
        <w:tc>
          <w:tcPr>
            <w:tcW w:w="567" w:type="dxa"/>
          </w:tcPr>
          <w:p w14:paraId="7CC4B8BD" w14:textId="444B27E6" w:rsidR="0019011C" w:rsidRPr="007B6532" w:rsidRDefault="0019011C" w:rsidP="007B6532">
            <w:pPr>
              <w:rPr>
                <w:sz w:val="20"/>
                <w:szCs w:val="20"/>
              </w:rPr>
            </w:pPr>
            <w:r w:rsidRPr="007B6532"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1F02851" w14:textId="12467A73" w:rsidR="0019011C" w:rsidRPr="007B6532" w:rsidRDefault="0019011C" w:rsidP="007B6532">
            <w:pPr>
              <w:rPr>
                <w:sz w:val="20"/>
                <w:szCs w:val="20"/>
              </w:rPr>
            </w:pPr>
            <w:r w:rsidRPr="007B6532">
              <w:rPr>
                <w:sz w:val="20"/>
                <w:szCs w:val="20"/>
              </w:rPr>
              <w:t>160270553</w:t>
            </w:r>
          </w:p>
        </w:tc>
        <w:tc>
          <w:tcPr>
            <w:tcW w:w="1275" w:type="dxa"/>
          </w:tcPr>
          <w:p w14:paraId="1547766F" w14:textId="34D443BA" w:rsidR="0019011C" w:rsidRPr="007B6532" w:rsidRDefault="0019011C" w:rsidP="007B6532">
            <w:pPr>
              <w:rPr>
                <w:sz w:val="20"/>
                <w:szCs w:val="20"/>
              </w:rPr>
            </w:pPr>
            <w:r w:rsidRPr="007B6532">
              <w:rPr>
                <w:sz w:val="20"/>
                <w:szCs w:val="20"/>
              </w:rPr>
              <w:t>161505203</w:t>
            </w:r>
          </w:p>
        </w:tc>
        <w:tc>
          <w:tcPr>
            <w:tcW w:w="851" w:type="dxa"/>
          </w:tcPr>
          <w:p w14:paraId="71972CFB" w14:textId="4E370804" w:rsidR="0019011C" w:rsidRPr="007B6532" w:rsidRDefault="0019011C" w:rsidP="007B6532">
            <w:pPr>
              <w:rPr>
                <w:sz w:val="20"/>
                <w:szCs w:val="20"/>
              </w:rPr>
            </w:pPr>
            <w:r w:rsidRPr="007B6532">
              <w:rPr>
                <w:sz w:val="20"/>
                <w:szCs w:val="20"/>
              </w:rPr>
              <w:t>3427</w:t>
            </w:r>
          </w:p>
        </w:tc>
        <w:tc>
          <w:tcPr>
            <w:tcW w:w="1417" w:type="dxa"/>
          </w:tcPr>
          <w:p w14:paraId="71F8390F" w14:textId="77777777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5730499</w:t>
            </w:r>
          </w:p>
          <w:p w14:paraId="4FA57CEA" w14:textId="5AB1E600" w:rsidR="0019011C" w:rsidRPr="007B6532" w:rsidRDefault="0019011C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B6532">
              <w:rPr>
                <w:rFonts w:ascii="Aptos Narrow" w:hAnsi="Aptos Narrow"/>
                <w:color w:val="000000"/>
                <w:sz w:val="20"/>
                <w:szCs w:val="20"/>
              </w:rPr>
              <w:t>rs9295128</w:t>
            </w:r>
          </w:p>
        </w:tc>
        <w:tc>
          <w:tcPr>
            <w:tcW w:w="1418" w:type="dxa"/>
          </w:tcPr>
          <w:p w14:paraId="248EF0A2" w14:textId="77777777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B6532">
              <w:rPr>
                <w:rFonts w:ascii="Aptos Narrow" w:hAnsi="Aptos Narrow"/>
                <w:color w:val="000000"/>
                <w:sz w:val="20"/>
                <w:szCs w:val="20"/>
              </w:rPr>
              <w:t>rs474513</w:t>
            </w:r>
          </w:p>
          <w:p w14:paraId="1AB5EDDC" w14:textId="1AB24E38" w:rsidR="0019011C" w:rsidRPr="007B6532" w:rsidRDefault="0019011C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B6532">
              <w:rPr>
                <w:rFonts w:ascii="Aptos Narrow" w:hAnsi="Aptos Narrow"/>
                <w:color w:val="000000"/>
                <w:sz w:val="20"/>
                <w:szCs w:val="20"/>
              </w:rPr>
              <w:t>rs474513</w:t>
            </w:r>
          </w:p>
        </w:tc>
        <w:tc>
          <w:tcPr>
            <w:tcW w:w="1134" w:type="dxa"/>
          </w:tcPr>
          <w:p w14:paraId="04D43C6B" w14:textId="77777777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5072C406" w14:textId="5D1E7769" w:rsidR="0019011C" w:rsidRPr="007B6532" w:rsidRDefault="0019011C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359E00FF" w14:textId="77777777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B6532">
              <w:rPr>
                <w:rFonts w:ascii="Aptos Narrow" w:hAnsi="Aptos Narrow"/>
                <w:color w:val="000000"/>
                <w:sz w:val="20"/>
                <w:szCs w:val="20"/>
              </w:rPr>
              <w:t>4.24E-07</w:t>
            </w:r>
          </w:p>
          <w:p w14:paraId="5DD6EF5F" w14:textId="0998FCD9" w:rsidR="0019011C" w:rsidRPr="007B6532" w:rsidRDefault="0019011C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B6532">
              <w:rPr>
                <w:rFonts w:ascii="Aptos Narrow" w:hAnsi="Aptos Narrow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1276" w:type="dxa"/>
          </w:tcPr>
          <w:p w14:paraId="19A9FD82" w14:textId="67BA3BA0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3060" w:type="dxa"/>
          </w:tcPr>
          <w:p w14:paraId="296F3095" w14:textId="77777777" w:rsidR="0019011C" w:rsidRPr="007B6532" w:rsidRDefault="0019011C" w:rsidP="007B653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3173EA64" w14:textId="77777777" w:rsidTr="00CE61C7">
        <w:tc>
          <w:tcPr>
            <w:tcW w:w="846" w:type="dxa"/>
          </w:tcPr>
          <w:p w14:paraId="3E2AB99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81E2382" w14:textId="19F476E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567" w:type="dxa"/>
          </w:tcPr>
          <w:p w14:paraId="0744E34F" w14:textId="5282AFF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8D10033" w14:textId="7AA5A97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0037927</w:t>
            </w:r>
          </w:p>
        </w:tc>
        <w:tc>
          <w:tcPr>
            <w:tcW w:w="1275" w:type="dxa"/>
          </w:tcPr>
          <w:p w14:paraId="05018EB4" w14:textId="4062208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1189726</w:t>
            </w:r>
          </w:p>
        </w:tc>
        <w:tc>
          <w:tcPr>
            <w:tcW w:w="851" w:type="dxa"/>
          </w:tcPr>
          <w:p w14:paraId="27CC51B4" w14:textId="0F87AC9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494</w:t>
            </w:r>
          </w:p>
        </w:tc>
        <w:tc>
          <w:tcPr>
            <w:tcW w:w="1417" w:type="dxa"/>
          </w:tcPr>
          <w:p w14:paraId="60C2D64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918226</w:t>
            </w:r>
          </w:p>
          <w:p w14:paraId="2DA3DC9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761125</w:t>
            </w:r>
          </w:p>
          <w:p w14:paraId="646736B6" w14:textId="0251F1B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763131</w:t>
            </w:r>
          </w:p>
        </w:tc>
        <w:tc>
          <w:tcPr>
            <w:tcW w:w="1418" w:type="dxa"/>
          </w:tcPr>
          <w:p w14:paraId="64CE1C6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92368</w:t>
            </w:r>
          </w:p>
          <w:p w14:paraId="5224E7D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92368</w:t>
            </w:r>
          </w:p>
          <w:p w14:paraId="66AAD987" w14:textId="6CDE50E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492368</w:t>
            </w:r>
          </w:p>
        </w:tc>
        <w:tc>
          <w:tcPr>
            <w:tcW w:w="1134" w:type="dxa"/>
          </w:tcPr>
          <w:p w14:paraId="7D7DE012" w14:textId="49BBD62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6109FE5C" w14:textId="51954AA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88</w:t>
            </w:r>
          </w:p>
          <w:p w14:paraId="43680215" w14:textId="4A8BEFD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34" w:type="dxa"/>
          </w:tcPr>
          <w:p w14:paraId="3292043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70E-06</w:t>
            </w:r>
          </w:p>
          <w:p w14:paraId="26B8F99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78E-04</w:t>
            </w:r>
          </w:p>
          <w:p w14:paraId="0824CB01" w14:textId="214BEB8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1276" w:type="dxa"/>
          </w:tcPr>
          <w:p w14:paraId="068CA402" w14:textId="6ACCF98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3060" w:type="dxa"/>
          </w:tcPr>
          <w:p w14:paraId="5C7C8E8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042CBF37" w14:textId="77777777" w:rsidTr="00CE61C7">
        <w:tc>
          <w:tcPr>
            <w:tcW w:w="846" w:type="dxa"/>
          </w:tcPr>
          <w:p w14:paraId="7A394801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28C4A13" w14:textId="108528D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567" w:type="dxa"/>
          </w:tcPr>
          <w:p w14:paraId="5B026A2E" w14:textId="5F7BDFE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6B05829" w14:textId="2E494BB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072330</w:t>
            </w:r>
          </w:p>
        </w:tc>
        <w:tc>
          <w:tcPr>
            <w:tcW w:w="1275" w:type="dxa"/>
          </w:tcPr>
          <w:p w14:paraId="3632C129" w14:textId="4CEA075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804248</w:t>
            </w:r>
          </w:p>
        </w:tc>
        <w:tc>
          <w:tcPr>
            <w:tcW w:w="851" w:type="dxa"/>
          </w:tcPr>
          <w:p w14:paraId="54291870" w14:textId="492965D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235</w:t>
            </w:r>
          </w:p>
        </w:tc>
        <w:tc>
          <w:tcPr>
            <w:tcW w:w="1417" w:type="dxa"/>
          </w:tcPr>
          <w:p w14:paraId="479B52A9" w14:textId="5435720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841029</w:t>
            </w:r>
          </w:p>
        </w:tc>
        <w:tc>
          <w:tcPr>
            <w:tcW w:w="1418" w:type="dxa"/>
          </w:tcPr>
          <w:p w14:paraId="2CBEEC4C" w14:textId="2165415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780774</w:t>
            </w:r>
          </w:p>
        </w:tc>
        <w:tc>
          <w:tcPr>
            <w:tcW w:w="1134" w:type="dxa"/>
          </w:tcPr>
          <w:p w14:paraId="337BDD5A" w14:textId="5D40BE2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34" w:type="dxa"/>
          </w:tcPr>
          <w:p w14:paraId="31E792F3" w14:textId="461B11A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76" w:type="dxa"/>
          </w:tcPr>
          <w:p w14:paraId="1BFD322C" w14:textId="2523FCC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3060" w:type="dxa"/>
          </w:tcPr>
          <w:p w14:paraId="5B7A76CF" w14:textId="17FC1FD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DB, coverage = 0.5)</w:t>
            </w:r>
          </w:p>
        </w:tc>
      </w:tr>
      <w:tr w:rsidR="00026981" w:rsidRPr="009473B5" w14:paraId="43397049" w14:textId="77777777" w:rsidTr="00CE61C7">
        <w:tc>
          <w:tcPr>
            <w:tcW w:w="846" w:type="dxa"/>
          </w:tcPr>
          <w:p w14:paraId="00EA69E1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BEC8A25" w14:textId="5A8BF8A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567" w:type="dxa"/>
          </w:tcPr>
          <w:p w14:paraId="7C7C8A20" w14:textId="46CE928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0CBED61" w14:textId="7DD834E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106406</w:t>
            </w:r>
          </w:p>
        </w:tc>
        <w:tc>
          <w:tcPr>
            <w:tcW w:w="1275" w:type="dxa"/>
          </w:tcPr>
          <w:p w14:paraId="3A5E708A" w14:textId="6A72AFC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324858</w:t>
            </w:r>
          </w:p>
        </w:tc>
        <w:tc>
          <w:tcPr>
            <w:tcW w:w="851" w:type="dxa"/>
          </w:tcPr>
          <w:p w14:paraId="541030DA" w14:textId="4CCD422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333</w:t>
            </w:r>
          </w:p>
        </w:tc>
        <w:tc>
          <w:tcPr>
            <w:tcW w:w="1417" w:type="dxa"/>
          </w:tcPr>
          <w:p w14:paraId="240A973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30072</w:t>
            </w:r>
          </w:p>
          <w:p w14:paraId="0C2F096B" w14:textId="4556C26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30072</w:t>
            </w:r>
          </w:p>
        </w:tc>
        <w:tc>
          <w:tcPr>
            <w:tcW w:w="1418" w:type="dxa"/>
          </w:tcPr>
          <w:p w14:paraId="2D5F525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662402</w:t>
            </w:r>
          </w:p>
          <w:p w14:paraId="038908C5" w14:textId="3CE6CBD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126263</w:t>
            </w:r>
          </w:p>
        </w:tc>
        <w:tc>
          <w:tcPr>
            <w:tcW w:w="1134" w:type="dxa"/>
          </w:tcPr>
          <w:p w14:paraId="30EF446F" w14:textId="7016C58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779</w:t>
            </w:r>
          </w:p>
          <w:p w14:paraId="3B221834" w14:textId="60F50F8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34" w:type="dxa"/>
          </w:tcPr>
          <w:p w14:paraId="522A5240" w14:textId="4DE643E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.72E-03</w:t>
            </w:r>
          </w:p>
          <w:p w14:paraId="260743EE" w14:textId="2E2495E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1276" w:type="dxa"/>
          </w:tcPr>
          <w:p w14:paraId="7FC5CE69" w14:textId="4F7139D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.35E-04</w:t>
            </w:r>
          </w:p>
        </w:tc>
        <w:tc>
          <w:tcPr>
            <w:tcW w:w="3060" w:type="dxa"/>
          </w:tcPr>
          <w:p w14:paraId="628C80E3" w14:textId="4B3BE22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DB,coverage = 0.5) and runsusie(HT,coverage=0.5)</w:t>
            </w:r>
          </w:p>
        </w:tc>
        <w:bookmarkStart w:id="0" w:name="_GoBack"/>
        <w:bookmarkEnd w:id="0"/>
      </w:tr>
      <w:tr w:rsidR="00026981" w:rsidRPr="009473B5" w14:paraId="15FC8576" w14:textId="77777777" w:rsidTr="00CE61C7">
        <w:tc>
          <w:tcPr>
            <w:tcW w:w="846" w:type="dxa"/>
          </w:tcPr>
          <w:p w14:paraId="31DE739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055C85" w14:textId="2FC4C19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567" w:type="dxa"/>
          </w:tcPr>
          <w:p w14:paraId="6EBB2D09" w14:textId="2A4329D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1DBBA07E" w14:textId="6DA956E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478234</w:t>
            </w:r>
          </w:p>
        </w:tc>
        <w:tc>
          <w:tcPr>
            <w:tcW w:w="1275" w:type="dxa"/>
          </w:tcPr>
          <w:p w14:paraId="4208BCBE" w14:textId="1478ADE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496302</w:t>
            </w:r>
          </w:p>
        </w:tc>
        <w:tc>
          <w:tcPr>
            <w:tcW w:w="851" w:type="dxa"/>
          </w:tcPr>
          <w:p w14:paraId="643D9CFD" w14:textId="74B4F8E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046</w:t>
            </w:r>
          </w:p>
        </w:tc>
        <w:tc>
          <w:tcPr>
            <w:tcW w:w="1417" w:type="dxa"/>
          </w:tcPr>
          <w:p w14:paraId="2ABC7931" w14:textId="5DBD51F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15632</w:t>
            </w:r>
          </w:p>
        </w:tc>
        <w:tc>
          <w:tcPr>
            <w:tcW w:w="1418" w:type="dxa"/>
          </w:tcPr>
          <w:p w14:paraId="1B821A21" w14:textId="42FD61F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4990153</w:t>
            </w:r>
          </w:p>
        </w:tc>
        <w:tc>
          <w:tcPr>
            <w:tcW w:w="1134" w:type="dxa"/>
          </w:tcPr>
          <w:p w14:paraId="693128D8" w14:textId="6696B16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34" w:type="dxa"/>
          </w:tcPr>
          <w:p w14:paraId="1DF8E3E7" w14:textId="783AC34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76" w:type="dxa"/>
          </w:tcPr>
          <w:p w14:paraId="704BCAF0" w14:textId="6B86D5B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08E03</w:t>
            </w:r>
          </w:p>
        </w:tc>
        <w:tc>
          <w:tcPr>
            <w:tcW w:w="3060" w:type="dxa"/>
          </w:tcPr>
          <w:p w14:paraId="26B557F8" w14:textId="6C1F00E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DB, coverage = 0.1)</w:t>
            </w:r>
          </w:p>
        </w:tc>
      </w:tr>
      <w:tr w:rsidR="00026981" w:rsidRPr="009473B5" w14:paraId="33361486" w14:textId="77777777" w:rsidTr="00CE61C7">
        <w:tc>
          <w:tcPr>
            <w:tcW w:w="846" w:type="dxa"/>
          </w:tcPr>
          <w:p w14:paraId="0D6A6F49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73BF712" w14:textId="0ADAF89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567" w:type="dxa"/>
          </w:tcPr>
          <w:p w14:paraId="6282462D" w14:textId="0D7F111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3ACB27FB" w14:textId="5EBEA81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0086946</w:t>
            </w:r>
          </w:p>
        </w:tc>
        <w:tc>
          <w:tcPr>
            <w:tcW w:w="1275" w:type="dxa"/>
          </w:tcPr>
          <w:p w14:paraId="1EC996C9" w14:textId="53428DC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402683</w:t>
            </w:r>
          </w:p>
        </w:tc>
        <w:tc>
          <w:tcPr>
            <w:tcW w:w="851" w:type="dxa"/>
          </w:tcPr>
          <w:p w14:paraId="36AA6540" w14:textId="3B462A4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038</w:t>
            </w:r>
          </w:p>
        </w:tc>
        <w:tc>
          <w:tcPr>
            <w:tcW w:w="1417" w:type="dxa"/>
          </w:tcPr>
          <w:p w14:paraId="41FB25FC" w14:textId="0DD143A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991641</w:t>
            </w:r>
          </w:p>
        </w:tc>
        <w:tc>
          <w:tcPr>
            <w:tcW w:w="1418" w:type="dxa"/>
          </w:tcPr>
          <w:p w14:paraId="5AED174D" w14:textId="301D57A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001433</w:t>
            </w:r>
          </w:p>
        </w:tc>
        <w:tc>
          <w:tcPr>
            <w:tcW w:w="1134" w:type="dxa"/>
          </w:tcPr>
          <w:p w14:paraId="54A3CE3F" w14:textId="1026869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134" w:type="dxa"/>
          </w:tcPr>
          <w:p w14:paraId="2B2C2898" w14:textId="68A2047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76" w:type="dxa"/>
          </w:tcPr>
          <w:p w14:paraId="581E23A9" w14:textId="50A8798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3060" w:type="dxa"/>
          </w:tcPr>
          <w:p w14:paraId="174AFF6F" w14:textId="6FEEC78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DB, coverage = 0.5)</w:t>
            </w:r>
          </w:p>
        </w:tc>
      </w:tr>
      <w:tr w:rsidR="00026981" w:rsidRPr="009473B5" w14:paraId="2BBFE98E" w14:textId="77777777" w:rsidTr="00CE61C7">
        <w:tc>
          <w:tcPr>
            <w:tcW w:w="846" w:type="dxa"/>
          </w:tcPr>
          <w:p w14:paraId="5178E39B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5C08E85" w14:textId="4975A2F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567" w:type="dxa"/>
          </w:tcPr>
          <w:p w14:paraId="67285CA8" w14:textId="40F9005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127778CB" w14:textId="2B9009E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7895694</w:t>
            </w:r>
          </w:p>
        </w:tc>
        <w:tc>
          <w:tcPr>
            <w:tcW w:w="1275" w:type="dxa"/>
          </w:tcPr>
          <w:p w14:paraId="0C61BC78" w14:textId="4FD921D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29211415</w:t>
            </w:r>
          </w:p>
        </w:tc>
        <w:tc>
          <w:tcPr>
            <w:tcW w:w="851" w:type="dxa"/>
          </w:tcPr>
          <w:p w14:paraId="1C880E54" w14:textId="57F3E1B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171</w:t>
            </w:r>
          </w:p>
        </w:tc>
        <w:tc>
          <w:tcPr>
            <w:tcW w:w="1417" w:type="dxa"/>
          </w:tcPr>
          <w:p w14:paraId="2A9A71FA" w14:textId="4225F9B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513967</w:t>
            </w:r>
          </w:p>
        </w:tc>
        <w:tc>
          <w:tcPr>
            <w:tcW w:w="1418" w:type="dxa"/>
          </w:tcPr>
          <w:p w14:paraId="021345E9" w14:textId="45E91CE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772814</w:t>
            </w:r>
          </w:p>
        </w:tc>
        <w:tc>
          <w:tcPr>
            <w:tcW w:w="1134" w:type="dxa"/>
          </w:tcPr>
          <w:p w14:paraId="386DB710" w14:textId="1DFA630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</w:tcPr>
          <w:p w14:paraId="6414BC3A" w14:textId="6D9C35C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64E-04</w:t>
            </w:r>
          </w:p>
        </w:tc>
        <w:tc>
          <w:tcPr>
            <w:tcW w:w="1276" w:type="dxa"/>
          </w:tcPr>
          <w:p w14:paraId="0A85DEA1" w14:textId="60E4CA5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.62E-02</w:t>
            </w:r>
          </w:p>
        </w:tc>
        <w:tc>
          <w:tcPr>
            <w:tcW w:w="3060" w:type="dxa"/>
          </w:tcPr>
          <w:p w14:paraId="4CBA8CFF" w14:textId="3CBCC1A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HT, coverage = 0.5)</w:t>
            </w:r>
          </w:p>
        </w:tc>
      </w:tr>
      <w:tr w:rsidR="00026981" w:rsidRPr="009473B5" w14:paraId="2691D7E2" w14:textId="77777777" w:rsidTr="00CE61C7">
        <w:tc>
          <w:tcPr>
            <w:tcW w:w="846" w:type="dxa"/>
          </w:tcPr>
          <w:p w14:paraId="2ECC03D6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3BBFAB6" w14:textId="44ED392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567" w:type="dxa"/>
          </w:tcPr>
          <w:p w14:paraId="3D8E0D61" w14:textId="5BB6E0D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DA42659" w14:textId="11DC771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1619202</w:t>
            </w:r>
          </w:p>
        </w:tc>
        <w:tc>
          <w:tcPr>
            <w:tcW w:w="1275" w:type="dxa"/>
          </w:tcPr>
          <w:p w14:paraId="6D5FCB38" w14:textId="51D279A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2633841</w:t>
            </w:r>
          </w:p>
        </w:tc>
        <w:tc>
          <w:tcPr>
            <w:tcW w:w="851" w:type="dxa"/>
          </w:tcPr>
          <w:p w14:paraId="0F04079A" w14:textId="1292385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1417" w:type="dxa"/>
          </w:tcPr>
          <w:p w14:paraId="0543692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06266DC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0B4DB53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3F2D137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3F50569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08174FC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  <w:p w14:paraId="28A453EC" w14:textId="015B519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33045</w:t>
            </w:r>
          </w:p>
        </w:tc>
        <w:tc>
          <w:tcPr>
            <w:tcW w:w="1418" w:type="dxa"/>
          </w:tcPr>
          <w:p w14:paraId="4FEF883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856455</w:t>
            </w:r>
          </w:p>
          <w:p w14:paraId="3348B45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757283</w:t>
            </w:r>
          </w:p>
          <w:p w14:paraId="073A4C3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9698600</w:t>
            </w:r>
          </w:p>
          <w:p w14:paraId="628A83B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811660</w:t>
            </w:r>
          </w:p>
          <w:p w14:paraId="76EBE3F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376511</w:t>
            </w:r>
          </w:p>
          <w:p w14:paraId="529638F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575972</w:t>
            </w:r>
          </w:p>
          <w:p w14:paraId="43344852" w14:textId="6813AC9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360589</w:t>
            </w:r>
          </w:p>
        </w:tc>
        <w:tc>
          <w:tcPr>
            <w:tcW w:w="1134" w:type="dxa"/>
          </w:tcPr>
          <w:p w14:paraId="29C0FC18" w14:textId="6ECE58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6B93F171" w14:textId="1E6B166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25A27C41" w14:textId="1A71AD9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76</w:t>
            </w:r>
          </w:p>
          <w:p w14:paraId="65859B5C" w14:textId="173DE0F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51A5F8C7" w14:textId="1AA9315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5</w:t>
            </w:r>
          </w:p>
          <w:p w14:paraId="6745DAC2" w14:textId="25B3F6D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47C7457C" w14:textId="5FA3EEA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134" w:type="dxa"/>
          </w:tcPr>
          <w:p w14:paraId="543200A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50E-05</w:t>
            </w:r>
          </w:p>
          <w:p w14:paraId="1D4EFF3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.76E-05</w:t>
            </w:r>
          </w:p>
          <w:p w14:paraId="7AA111C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1E-04</w:t>
            </w:r>
          </w:p>
          <w:p w14:paraId="1033FFB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02E-04</w:t>
            </w:r>
          </w:p>
          <w:p w14:paraId="35E61C9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30E-05</w:t>
            </w:r>
          </w:p>
          <w:p w14:paraId="57E2E80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54E-05</w:t>
            </w:r>
          </w:p>
          <w:p w14:paraId="42C17BC4" w14:textId="7A63F23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76" w:type="dxa"/>
          </w:tcPr>
          <w:p w14:paraId="13B5E041" w14:textId="314EE1D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3060" w:type="dxa"/>
          </w:tcPr>
          <w:p w14:paraId="4368CD1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2F8519DE" w14:textId="77777777" w:rsidTr="00CE61C7">
        <w:tc>
          <w:tcPr>
            <w:tcW w:w="846" w:type="dxa"/>
          </w:tcPr>
          <w:p w14:paraId="4D47BD9A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441A339" w14:textId="569D62A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567" w:type="dxa"/>
          </w:tcPr>
          <w:p w14:paraId="751F9938" w14:textId="6EDF0F0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5845FF8A" w14:textId="7E4FDE9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5649679</w:t>
            </w:r>
          </w:p>
        </w:tc>
        <w:tc>
          <w:tcPr>
            <w:tcW w:w="1275" w:type="dxa"/>
          </w:tcPr>
          <w:p w14:paraId="10693743" w14:textId="591A8A3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7035570</w:t>
            </w:r>
          </w:p>
        </w:tc>
        <w:tc>
          <w:tcPr>
            <w:tcW w:w="851" w:type="dxa"/>
          </w:tcPr>
          <w:p w14:paraId="2F79CEEC" w14:textId="6A36221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930</w:t>
            </w:r>
          </w:p>
        </w:tc>
        <w:tc>
          <w:tcPr>
            <w:tcW w:w="1417" w:type="dxa"/>
          </w:tcPr>
          <w:p w14:paraId="6F03F572" w14:textId="39C6EE0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993958</w:t>
            </w:r>
          </w:p>
        </w:tc>
        <w:tc>
          <w:tcPr>
            <w:tcW w:w="1418" w:type="dxa"/>
          </w:tcPr>
          <w:p w14:paraId="05EBFBB9" w14:textId="1FA741D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05922</w:t>
            </w:r>
          </w:p>
        </w:tc>
        <w:tc>
          <w:tcPr>
            <w:tcW w:w="1134" w:type="dxa"/>
          </w:tcPr>
          <w:p w14:paraId="49248B7F" w14:textId="48C7141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34" w:type="dxa"/>
          </w:tcPr>
          <w:p w14:paraId="1A08762F" w14:textId="4D42357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31E-04</w:t>
            </w:r>
          </w:p>
        </w:tc>
        <w:tc>
          <w:tcPr>
            <w:tcW w:w="1276" w:type="dxa"/>
          </w:tcPr>
          <w:p w14:paraId="51AAA3E4" w14:textId="6C7DFC4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060" w:type="dxa"/>
          </w:tcPr>
          <w:p w14:paraId="1A5E523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52DF6317" w14:textId="77777777" w:rsidTr="00CE61C7">
        <w:tc>
          <w:tcPr>
            <w:tcW w:w="846" w:type="dxa"/>
          </w:tcPr>
          <w:p w14:paraId="75B6902B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7C5B9F4" w14:textId="66DD669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567" w:type="dxa"/>
          </w:tcPr>
          <w:p w14:paraId="777BBB0D" w14:textId="56B66C1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60C3D3D6" w14:textId="2F5DFDD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388757</w:t>
            </w:r>
          </w:p>
        </w:tc>
        <w:tc>
          <w:tcPr>
            <w:tcW w:w="1275" w:type="dxa"/>
          </w:tcPr>
          <w:p w14:paraId="53A2AB28" w14:textId="43DFACC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697065</w:t>
            </w:r>
          </w:p>
        </w:tc>
        <w:tc>
          <w:tcPr>
            <w:tcW w:w="851" w:type="dxa"/>
          </w:tcPr>
          <w:p w14:paraId="228D0562" w14:textId="76F4CE7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446</w:t>
            </w:r>
          </w:p>
        </w:tc>
        <w:tc>
          <w:tcPr>
            <w:tcW w:w="1417" w:type="dxa"/>
          </w:tcPr>
          <w:p w14:paraId="4A6F6B1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41487</w:t>
            </w:r>
          </w:p>
          <w:p w14:paraId="2F6C61A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69550</w:t>
            </w:r>
          </w:p>
          <w:p w14:paraId="6BEBB0D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4050111</w:t>
            </w:r>
          </w:p>
          <w:p w14:paraId="4BEB17A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245346</w:t>
            </w:r>
          </w:p>
          <w:p w14:paraId="14F6E6F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41487</w:t>
            </w:r>
          </w:p>
          <w:p w14:paraId="5F084DC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69550</w:t>
            </w:r>
          </w:p>
          <w:p w14:paraId="5C9CAB4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4050111</w:t>
            </w:r>
          </w:p>
          <w:p w14:paraId="0163906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245346</w:t>
            </w:r>
          </w:p>
          <w:p w14:paraId="63A8399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41487</w:t>
            </w:r>
          </w:p>
          <w:p w14:paraId="47B6B5E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69550</w:t>
            </w:r>
          </w:p>
          <w:p w14:paraId="476CD52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4050111</w:t>
            </w:r>
          </w:p>
          <w:p w14:paraId="353B080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245346</w:t>
            </w:r>
          </w:p>
          <w:p w14:paraId="34AF9E8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41487</w:t>
            </w:r>
          </w:p>
          <w:p w14:paraId="506089E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69550</w:t>
            </w:r>
          </w:p>
          <w:p w14:paraId="2297A1B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4050111</w:t>
            </w:r>
          </w:p>
          <w:p w14:paraId="17145101" w14:textId="2E22A1F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245346</w:t>
            </w:r>
          </w:p>
        </w:tc>
        <w:tc>
          <w:tcPr>
            <w:tcW w:w="1418" w:type="dxa"/>
          </w:tcPr>
          <w:p w14:paraId="0BF742A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31360</w:t>
            </w:r>
          </w:p>
          <w:p w14:paraId="27C4421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31360</w:t>
            </w:r>
          </w:p>
          <w:p w14:paraId="2F28C5F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31360</w:t>
            </w:r>
          </w:p>
          <w:p w14:paraId="4A3EC15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31360</w:t>
            </w:r>
          </w:p>
          <w:p w14:paraId="648BD3B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929965</w:t>
            </w:r>
          </w:p>
          <w:p w14:paraId="6345D44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929965</w:t>
            </w:r>
          </w:p>
          <w:p w14:paraId="08EE1FA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929965</w:t>
            </w:r>
          </w:p>
          <w:p w14:paraId="324144C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929965</w:t>
            </w:r>
          </w:p>
          <w:p w14:paraId="0CF84A7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83169</w:t>
            </w:r>
          </w:p>
          <w:p w14:paraId="2C4E0F6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83169</w:t>
            </w:r>
          </w:p>
          <w:p w14:paraId="49B1972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83169</w:t>
            </w:r>
          </w:p>
          <w:p w14:paraId="3D0121A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83169</w:t>
            </w:r>
          </w:p>
          <w:p w14:paraId="6F7556D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6074250</w:t>
            </w:r>
          </w:p>
          <w:p w14:paraId="0390648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6074250</w:t>
            </w:r>
          </w:p>
          <w:p w14:paraId="556D1F0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6074250</w:t>
            </w:r>
          </w:p>
          <w:p w14:paraId="01744306" w14:textId="564B374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6074250</w:t>
            </w:r>
          </w:p>
        </w:tc>
        <w:tc>
          <w:tcPr>
            <w:tcW w:w="1134" w:type="dxa"/>
          </w:tcPr>
          <w:p w14:paraId="233EA7A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35B3A92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486C5EE8" w14:textId="055716E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0081D728" w14:textId="04747DD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32</w:t>
            </w:r>
          </w:p>
          <w:p w14:paraId="1027CA1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61807C7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1932E736" w14:textId="67D403B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50DCD0D7" w14:textId="620EAB7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33</w:t>
            </w:r>
          </w:p>
          <w:p w14:paraId="4244BA39" w14:textId="6F04571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61A8E8AF" w14:textId="3787088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27F36275" w14:textId="11689F3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3F14F706" w14:textId="5A7DF7B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31</w:t>
            </w:r>
          </w:p>
          <w:p w14:paraId="225576D3" w14:textId="7EDBBDE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43BC47BB" w14:textId="1F7565B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7927198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643BDE5F" w14:textId="57EEA46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34" w:type="dxa"/>
          </w:tcPr>
          <w:p w14:paraId="0112BF5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4E-10</w:t>
            </w:r>
          </w:p>
          <w:p w14:paraId="4743578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89E-14</w:t>
            </w:r>
          </w:p>
          <w:p w14:paraId="7D81B79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91E-06</w:t>
            </w:r>
          </w:p>
          <w:p w14:paraId="746D60E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59E-03</w:t>
            </w:r>
          </w:p>
          <w:p w14:paraId="232BE66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27E-10</w:t>
            </w:r>
          </w:p>
          <w:p w14:paraId="663388F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69E-14</w:t>
            </w:r>
          </w:p>
          <w:p w14:paraId="621B1DE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99E-06</w:t>
            </w:r>
          </w:p>
          <w:p w14:paraId="45566E5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.90E-04</w:t>
            </w:r>
          </w:p>
          <w:p w14:paraId="1FD420DA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74E-05</w:t>
            </w:r>
          </w:p>
          <w:p w14:paraId="27FD20D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.08E-05</w:t>
            </w:r>
          </w:p>
          <w:p w14:paraId="34E1A32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.70E-05</w:t>
            </w:r>
          </w:p>
          <w:p w14:paraId="4F3E1C1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31E-03</w:t>
            </w:r>
          </w:p>
          <w:p w14:paraId="1CC7716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.52E-06</w:t>
            </w:r>
          </w:p>
          <w:p w14:paraId="2A570D6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84E-06</w:t>
            </w:r>
          </w:p>
          <w:p w14:paraId="68A9379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01E-05</w:t>
            </w:r>
          </w:p>
          <w:p w14:paraId="67CECE42" w14:textId="6E07DC3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41E-03</w:t>
            </w:r>
          </w:p>
        </w:tc>
        <w:tc>
          <w:tcPr>
            <w:tcW w:w="1276" w:type="dxa"/>
          </w:tcPr>
          <w:p w14:paraId="18A98E25" w14:textId="67B3BCB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012</w:t>
            </w:r>
          </w:p>
          <w:p w14:paraId="03CBA6E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CF899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097FF321" w14:textId="77777777" w:rsidTr="00CE61C7">
        <w:tc>
          <w:tcPr>
            <w:tcW w:w="846" w:type="dxa"/>
          </w:tcPr>
          <w:p w14:paraId="7CA96B6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A89BBEA" w14:textId="4696CC9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567" w:type="dxa"/>
          </w:tcPr>
          <w:p w14:paraId="60FAB8BA" w14:textId="2232DCE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0D8DA4AB" w14:textId="14503D1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3120315</w:t>
            </w:r>
          </w:p>
        </w:tc>
        <w:tc>
          <w:tcPr>
            <w:tcW w:w="1275" w:type="dxa"/>
          </w:tcPr>
          <w:p w14:paraId="0DF2F995" w14:textId="654377C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4377357</w:t>
            </w:r>
          </w:p>
        </w:tc>
        <w:tc>
          <w:tcPr>
            <w:tcW w:w="851" w:type="dxa"/>
          </w:tcPr>
          <w:p w14:paraId="3D5D8B37" w14:textId="6857463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582</w:t>
            </w:r>
          </w:p>
        </w:tc>
        <w:tc>
          <w:tcPr>
            <w:tcW w:w="1417" w:type="dxa"/>
          </w:tcPr>
          <w:p w14:paraId="48B29EC3" w14:textId="772D90E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55670730</w:t>
            </w:r>
          </w:p>
        </w:tc>
        <w:tc>
          <w:tcPr>
            <w:tcW w:w="1418" w:type="dxa"/>
          </w:tcPr>
          <w:p w14:paraId="07817A42" w14:textId="2A1D07D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61810</w:t>
            </w:r>
          </w:p>
        </w:tc>
        <w:tc>
          <w:tcPr>
            <w:tcW w:w="1134" w:type="dxa"/>
          </w:tcPr>
          <w:p w14:paraId="0D3BDA2C" w14:textId="4D1FD62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34" w:type="dxa"/>
          </w:tcPr>
          <w:p w14:paraId="4C2D7332" w14:textId="2872294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76" w:type="dxa"/>
          </w:tcPr>
          <w:p w14:paraId="06A91B43" w14:textId="421F638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.76E-05</w:t>
            </w:r>
          </w:p>
        </w:tc>
        <w:tc>
          <w:tcPr>
            <w:tcW w:w="3060" w:type="dxa"/>
          </w:tcPr>
          <w:p w14:paraId="20878181" w14:textId="7B9780E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HT, coverage = 0.1)</w:t>
            </w:r>
          </w:p>
        </w:tc>
      </w:tr>
      <w:tr w:rsidR="00026981" w:rsidRPr="009473B5" w14:paraId="63C13BD6" w14:textId="77777777" w:rsidTr="00CE61C7">
        <w:tc>
          <w:tcPr>
            <w:tcW w:w="846" w:type="dxa"/>
          </w:tcPr>
          <w:p w14:paraId="05424AE4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B3FBDC1" w14:textId="47B42B2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567" w:type="dxa"/>
          </w:tcPr>
          <w:p w14:paraId="375F8668" w14:textId="65E947D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66B40FD5" w14:textId="4175386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5358607</w:t>
            </w:r>
          </w:p>
        </w:tc>
        <w:tc>
          <w:tcPr>
            <w:tcW w:w="1275" w:type="dxa"/>
          </w:tcPr>
          <w:p w14:paraId="24D0463B" w14:textId="49019D9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6724068</w:t>
            </w:r>
          </w:p>
        </w:tc>
        <w:tc>
          <w:tcPr>
            <w:tcW w:w="851" w:type="dxa"/>
          </w:tcPr>
          <w:p w14:paraId="652315D4" w14:textId="5E0758F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616</w:t>
            </w:r>
          </w:p>
        </w:tc>
        <w:tc>
          <w:tcPr>
            <w:tcW w:w="1417" w:type="dxa"/>
          </w:tcPr>
          <w:p w14:paraId="6C2E1A7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2910075</w:t>
            </w:r>
          </w:p>
          <w:p w14:paraId="0E096266" w14:textId="3FBA7A6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237662</w:t>
            </w:r>
          </w:p>
        </w:tc>
        <w:tc>
          <w:tcPr>
            <w:tcW w:w="1418" w:type="dxa"/>
          </w:tcPr>
          <w:p w14:paraId="2A6F6B8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838524</w:t>
            </w:r>
          </w:p>
          <w:p w14:paraId="1910AA9D" w14:textId="0F7CA49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838524</w:t>
            </w:r>
          </w:p>
        </w:tc>
        <w:tc>
          <w:tcPr>
            <w:tcW w:w="1134" w:type="dxa"/>
          </w:tcPr>
          <w:p w14:paraId="06D7276C" w14:textId="1191C42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  <w:p w14:paraId="2F6E0E6C" w14:textId="7535341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134" w:type="dxa"/>
          </w:tcPr>
          <w:p w14:paraId="55D653ED" w14:textId="62AB7A3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59E-05</w:t>
            </w:r>
          </w:p>
          <w:p w14:paraId="2C2C005B" w14:textId="35EF829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276" w:type="dxa"/>
          </w:tcPr>
          <w:p w14:paraId="44A9F701" w14:textId="7D02A37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079</w:t>
            </w:r>
          </w:p>
          <w:p w14:paraId="2F16629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8D162A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37F67F1D" w14:textId="77777777" w:rsidTr="00CE61C7">
        <w:tc>
          <w:tcPr>
            <w:tcW w:w="846" w:type="dxa"/>
          </w:tcPr>
          <w:p w14:paraId="10D575B1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810CD6E" w14:textId="219E006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58</w:t>
            </w:r>
          </w:p>
        </w:tc>
        <w:tc>
          <w:tcPr>
            <w:tcW w:w="567" w:type="dxa"/>
          </w:tcPr>
          <w:p w14:paraId="67A5F5C3" w14:textId="458161B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64D21CE5" w14:textId="0F8F0A4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6906706</w:t>
            </w:r>
          </w:p>
        </w:tc>
        <w:tc>
          <w:tcPr>
            <w:tcW w:w="1275" w:type="dxa"/>
          </w:tcPr>
          <w:p w14:paraId="6BAB5BF9" w14:textId="7D89A98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8029285</w:t>
            </w:r>
          </w:p>
        </w:tc>
        <w:tc>
          <w:tcPr>
            <w:tcW w:w="851" w:type="dxa"/>
          </w:tcPr>
          <w:p w14:paraId="27F4570B" w14:textId="253A275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417" w:type="dxa"/>
          </w:tcPr>
          <w:p w14:paraId="4F1E230B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39216</w:t>
            </w:r>
          </w:p>
          <w:p w14:paraId="63BC16F0" w14:textId="5233360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039216</w:t>
            </w:r>
          </w:p>
        </w:tc>
        <w:tc>
          <w:tcPr>
            <w:tcW w:w="1418" w:type="dxa"/>
          </w:tcPr>
          <w:p w14:paraId="0F67CCE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1604324</w:t>
            </w:r>
          </w:p>
          <w:p w14:paraId="41C8DC24" w14:textId="1C2CAAB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93578</w:t>
            </w:r>
          </w:p>
        </w:tc>
        <w:tc>
          <w:tcPr>
            <w:tcW w:w="1134" w:type="dxa"/>
          </w:tcPr>
          <w:p w14:paraId="4817FB2D" w14:textId="2F159D7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  <w:p w14:paraId="51B21A95" w14:textId="29C718D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34" w:type="dxa"/>
          </w:tcPr>
          <w:p w14:paraId="3BA7604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81E-06</w:t>
            </w:r>
          </w:p>
          <w:p w14:paraId="38B2A73D" w14:textId="557260B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76" w:type="dxa"/>
          </w:tcPr>
          <w:p w14:paraId="7E99E85D" w14:textId="737D493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845</w:t>
            </w:r>
          </w:p>
          <w:p w14:paraId="38C6923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4E45DF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6E295CEC" w14:textId="77777777" w:rsidTr="00CE61C7">
        <w:tc>
          <w:tcPr>
            <w:tcW w:w="846" w:type="dxa"/>
          </w:tcPr>
          <w:p w14:paraId="12E3A02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1832C91" w14:textId="4891EF2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567" w:type="dxa"/>
          </w:tcPr>
          <w:p w14:paraId="605185F3" w14:textId="218F67C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328C9BDC" w14:textId="158C3BB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4795772</w:t>
            </w:r>
          </w:p>
        </w:tc>
        <w:tc>
          <w:tcPr>
            <w:tcW w:w="1275" w:type="dxa"/>
          </w:tcPr>
          <w:p w14:paraId="574425EE" w14:textId="3FDCBFB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65972724</w:t>
            </w:r>
          </w:p>
        </w:tc>
        <w:tc>
          <w:tcPr>
            <w:tcW w:w="851" w:type="dxa"/>
          </w:tcPr>
          <w:p w14:paraId="6C700196" w14:textId="12B2B0B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417" w:type="dxa"/>
          </w:tcPr>
          <w:p w14:paraId="1FF9C770" w14:textId="6C31ED9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0750766</w:t>
            </w:r>
          </w:p>
        </w:tc>
        <w:tc>
          <w:tcPr>
            <w:tcW w:w="1418" w:type="dxa"/>
          </w:tcPr>
          <w:p w14:paraId="4C64D58D" w14:textId="5273970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783541</w:t>
            </w:r>
          </w:p>
        </w:tc>
        <w:tc>
          <w:tcPr>
            <w:tcW w:w="1134" w:type="dxa"/>
          </w:tcPr>
          <w:p w14:paraId="53614F19" w14:textId="3776198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72459DB" w14:textId="48BD063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.26E-07</w:t>
            </w:r>
          </w:p>
        </w:tc>
        <w:tc>
          <w:tcPr>
            <w:tcW w:w="1276" w:type="dxa"/>
          </w:tcPr>
          <w:p w14:paraId="2898165A" w14:textId="3011004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060" w:type="dxa"/>
          </w:tcPr>
          <w:p w14:paraId="6D9E54D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51413623" w14:textId="77777777" w:rsidTr="00CE61C7">
        <w:tc>
          <w:tcPr>
            <w:tcW w:w="846" w:type="dxa"/>
          </w:tcPr>
          <w:p w14:paraId="72192B3A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A9C3453" w14:textId="0CE500F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567" w:type="dxa"/>
          </w:tcPr>
          <w:p w14:paraId="65902F7D" w14:textId="4862F7A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677AB85B" w14:textId="17C34EB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0908207</w:t>
            </w:r>
          </w:p>
        </w:tc>
        <w:tc>
          <w:tcPr>
            <w:tcW w:w="1275" w:type="dxa"/>
          </w:tcPr>
          <w:p w14:paraId="69FF751D" w14:textId="3AAF407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2301497</w:t>
            </w:r>
          </w:p>
        </w:tc>
        <w:tc>
          <w:tcPr>
            <w:tcW w:w="851" w:type="dxa"/>
          </w:tcPr>
          <w:p w14:paraId="083CD59F" w14:textId="7048A60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888</w:t>
            </w:r>
          </w:p>
        </w:tc>
        <w:tc>
          <w:tcPr>
            <w:tcW w:w="1417" w:type="dxa"/>
          </w:tcPr>
          <w:p w14:paraId="20DBE072" w14:textId="2E15B54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92155</w:t>
            </w:r>
          </w:p>
        </w:tc>
        <w:tc>
          <w:tcPr>
            <w:tcW w:w="1418" w:type="dxa"/>
          </w:tcPr>
          <w:p w14:paraId="2E3E4B49" w14:textId="11D940B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297383</w:t>
            </w:r>
          </w:p>
        </w:tc>
        <w:tc>
          <w:tcPr>
            <w:tcW w:w="1134" w:type="dxa"/>
          </w:tcPr>
          <w:p w14:paraId="26DAE924" w14:textId="26609DA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4" w:type="dxa"/>
          </w:tcPr>
          <w:p w14:paraId="372ED7B4" w14:textId="6F01E38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1276" w:type="dxa"/>
          </w:tcPr>
          <w:p w14:paraId="1B15F520" w14:textId="101FBB8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7.48E-03</w:t>
            </w:r>
          </w:p>
        </w:tc>
        <w:tc>
          <w:tcPr>
            <w:tcW w:w="3060" w:type="dxa"/>
          </w:tcPr>
          <w:p w14:paraId="3469933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255DD701" w14:textId="77777777" w:rsidTr="00CE61C7">
        <w:tc>
          <w:tcPr>
            <w:tcW w:w="846" w:type="dxa"/>
          </w:tcPr>
          <w:p w14:paraId="771E55C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1CCFEEB" w14:textId="342401C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567" w:type="dxa"/>
          </w:tcPr>
          <w:p w14:paraId="105C5890" w14:textId="646502C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41BE41F6" w14:textId="1227DA0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0923577</w:t>
            </w:r>
          </w:p>
        </w:tc>
        <w:tc>
          <w:tcPr>
            <w:tcW w:w="1275" w:type="dxa"/>
          </w:tcPr>
          <w:p w14:paraId="3AF5564E" w14:textId="1DE3A9D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2010377</w:t>
            </w:r>
          </w:p>
        </w:tc>
        <w:tc>
          <w:tcPr>
            <w:tcW w:w="851" w:type="dxa"/>
          </w:tcPr>
          <w:p w14:paraId="70FCC34D" w14:textId="41F8580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998</w:t>
            </w:r>
          </w:p>
        </w:tc>
        <w:tc>
          <w:tcPr>
            <w:tcW w:w="1417" w:type="dxa"/>
          </w:tcPr>
          <w:p w14:paraId="2BDD606D" w14:textId="6F55EF1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224</w:t>
            </w:r>
          </w:p>
        </w:tc>
        <w:tc>
          <w:tcPr>
            <w:tcW w:w="1418" w:type="dxa"/>
          </w:tcPr>
          <w:p w14:paraId="66C90E63" w14:textId="4EC22A6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910825</w:t>
            </w:r>
          </w:p>
        </w:tc>
        <w:tc>
          <w:tcPr>
            <w:tcW w:w="1134" w:type="dxa"/>
          </w:tcPr>
          <w:p w14:paraId="4A39CF2B" w14:textId="09E2BF8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6CD9158" w14:textId="5AD9E09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66E-11</w:t>
            </w:r>
          </w:p>
        </w:tc>
        <w:tc>
          <w:tcPr>
            <w:tcW w:w="1276" w:type="dxa"/>
          </w:tcPr>
          <w:p w14:paraId="374DA5F3" w14:textId="3BE18B6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3060" w:type="dxa"/>
          </w:tcPr>
          <w:p w14:paraId="38E431F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41FA4ECA" w14:textId="77777777" w:rsidTr="00CE61C7">
        <w:tc>
          <w:tcPr>
            <w:tcW w:w="846" w:type="dxa"/>
          </w:tcPr>
          <w:p w14:paraId="0D15AA42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315E1A" w14:textId="1C27661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162</w:t>
            </w:r>
          </w:p>
        </w:tc>
        <w:tc>
          <w:tcPr>
            <w:tcW w:w="567" w:type="dxa"/>
          </w:tcPr>
          <w:p w14:paraId="67F3C0CB" w14:textId="2E8399C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D38122D" w14:textId="09AF4DF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1035077</w:t>
            </w:r>
          </w:p>
        </w:tc>
        <w:tc>
          <w:tcPr>
            <w:tcW w:w="1275" w:type="dxa"/>
          </w:tcPr>
          <w:p w14:paraId="3B1E0770" w14:textId="254E10E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2098308</w:t>
            </w:r>
          </w:p>
        </w:tc>
        <w:tc>
          <w:tcPr>
            <w:tcW w:w="851" w:type="dxa"/>
          </w:tcPr>
          <w:p w14:paraId="0A102B48" w14:textId="3EEB85D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563</w:t>
            </w:r>
          </w:p>
        </w:tc>
        <w:tc>
          <w:tcPr>
            <w:tcW w:w="1417" w:type="dxa"/>
          </w:tcPr>
          <w:p w14:paraId="29592999" w14:textId="6C7BA3E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199293</w:t>
            </w:r>
          </w:p>
        </w:tc>
        <w:tc>
          <w:tcPr>
            <w:tcW w:w="1418" w:type="dxa"/>
          </w:tcPr>
          <w:p w14:paraId="5C9D8E26" w14:textId="5E4D058D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925979</w:t>
            </w:r>
          </w:p>
        </w:tc>
        <w:tc>
          <w:tcPr>
            <w:tcW w:w="1134" w:type="dxa"/>
          </w:tcPr>
          <w:p w14:paraId="23633128" w14:textId="10AF0BB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34" w:type="dxa"/>
          </w:tcPr>
          <w:p w14:paraId="2F618DD8" w14:textId="68DCB08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276" w:type="dxa"/>
          </w:tcPr>
          <w:p w14:paraId="4C8B67CB" w14:textId="79D5E1F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3060" w:type="dxa"/>
          </w:tcPr>
          <w:p w14:paraId="1B19A5C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3B49349C" w14:textId="77777777" w:rsidTr="00CE61C7">
        <w:tc>
          <w:tcPr>
            <w:tcW w:w="846" w:type="dxa"/>
          </w:tcPr>
          <w:p w14:paraId="0FB391F3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6F2C55B" w14:textId="73AF8AA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567" w:type="dxa"/>
          </w:tcPr>
          <w:p w14:paraId="5A8A2918" w14:textId="3066965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0157736F" w14:textId="6AA141B8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89064420</w:t>
            </w:r>
          </w:p>
        </w:tc>
        <w:tc>
          <w:tcPr>
            <w:tcW w:w="1275" w:type="dxa"/>
          </w:tcPr>
          <w:p w14:paraId="12F42A84" w14:textId="476314B2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90171343</w:t>
            </w:r>
          </w:p>
        </w:tc>
        <w:tc>
          <w:tcPr>
            <w:tcW w:w="851" w:type="dxa"/>
          </w:tcPr>
          <w:p w14:paraId="3C0FBE7B" w14:textId="3F1DDD3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1417" w:type="dxa"/>
          </w:tcPr>
          <w:p w14:paraId="430B4053" w14:textId="77BD283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500460</w:t>
            </w:r>
          </w:p>
        </w:tc>
        <w:tc>
          <w:tcPr>
            <w:tcW w:w="1418" w:type="dxa"/>
          </w:tcPr>
          <w:p w14:paraId="21AF84D3" w14:textId="2EBC31D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920022</w:t>
            </w:r>
          </w:p>
        </w:tc>
        <w:tc>
          <w:tcPr>
            <w:tcW w:w="1134" w:type="dxa"/>
          </w:tcPr>
          <w:p w14:paraId="65874FDE" w14:textId="13C3864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34" w:type="dxa"/>
          </w:tcPr>
          <w:p w14:paraId="130FE0DA" w14:textId="5E77F205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1276" w:type="dxa"/>
          </w:tcPr>
          <w:p w14:paraId="6331BF92" w14:textId="1D4A16FF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060" w:type="dxa"/>
          </w:tcPr>
          <w:p w14:paraId="068F1C9C" w14:textId="6BACF33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HT, coverage = 0.5)</w:t>
            </w:r>
          </w:p>
        </w:tc>
      </w:tr>
      <w:tr w:rsidR="00026981" w:rsidRPr="009473B5" w14:paraId="03B0D30E" w14:textId="77777777" w:rsidTr="00CE61C7">
        <w:tc>
          <w:tcPr>
            <w:tcW w:w="846" w:type="dxa"/>
          </w:tcPr>
          <w:p w14:paraId="0FB8EBB0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4367868" w14:textId="6144C87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567" w:type="dxa"/>
          </w:tcPr>
          <w:p w14:paraId="78B613D5" w14:textId="26CA64E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7C23BB5A" w14:textId="3D8DC13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451560</w:t>
            </w:r>
          </w:p>
        </w:tc>
        <w:tc>
          <w:tcPr>
            <w:tcW w:w="1275" w:type="dxa"/>
          </w:tcPr>
          <w:p w14:paraId="01D757F9" w14:textId="0239556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470410</w:t>
            </w:r>
          </w:p>
        </w:tc>
        <w:tc>
          <w:tcPr>
            <w:tcW w:w="851" w:type="dxa"/>
          </w:tcPr>
          <w:p w14:paraId="3D568AB4" w14:textId="6C8D6F9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417" w:type="dxa"/>
          </w:tcPr>
          <w:p w14:paraId="3C13EB6B" w14:textId="08FF99C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12609484</w:t>
            </w:r>
          </w:p>
        </w:tc>
        <w:tc>
          <w:tcPr>
            <w:tcW w:w="1418" w:type="dxa"/>
          </w:tcPr>
          <w:p w14:paraId="633B320C" w14:textId="50BC2E0E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62549</w:t>
            </w:r>
          </w:p>
        </w:tc>
        <w:tc>
          <w:tcPr>
            <w:tcW w:w="1134" w:type="dxa"/>
          </w:tcPr>
          <w:p w14:paraId="70FBEFD1" w14:textId="212626B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34" w:type="dxa"/>
          </w:tcPr>
          <w:p w14:paraId="0C2C0FA1" w14:textId="48F534B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1276" w:type="dxa"/>
          </w:tcPr>
          <w:p w14:paraId="116039C8" w14:textId="154A8C6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3060" w:type="dxa"/>
          </w:tcPr>
          <w:p w14:paraId="33955A2A" w14:textId="676C6811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unsusie(HT, coverage = 0.1)</w:t>
            </w:r>
          </w:p>
        </w:tc>
      </w:tr>
      <w:tr w:rsidR="00026981" w:rsidRPr="009473B5" w14:paraId="64D9F97E" w14:textId="77777777" w:rsidTr="00CE61C7">
        <w:tc>
          <w:tcPr>
            <w:tcW w:w="846" w:type="dxa"/>
          </w:tcPr>
          <w:p w14:paraId="4F8B8BB8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77BFB7E" w14:textId="01F4D30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567" w:type="dxa"/>
          </w:tcPr>
          <w:p w14:paraId="2A6BEEF6" w14:textId="285054F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09BB1336" w14:textId="2CD83BA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2295379</w:t>
            </w:r>
          </w:p>
        </w:tc>
        <w:tc>
          <w:tcPr>
            <w:tcW w:w="1275" w:type="dxa"/>
          </w:tcPr>
          <w:p w14:paraId="68DCA8CD" w14:textId="7E75882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43503038</w:t>
            </w:r>
          </w:p>
        </w:tc>
        <w:tc>
          <w:tcPr>
            <w:tcW w:w="851" w:type="dxa"/>
          </w:tcPr>
          <w:p w14:paraId="7444A46D" w14:textId="7DF51E20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897</w:t>
            </w:r>
          </w:p>
        </w:tc>
        <w:tc>
          <w:tcPr>
            <w:tcW w:w="1417" w:type="dxa"/>
          </w:tcPr>
          <w:p w14:paraId="285E6B35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  <w:p w14:paraId="4943930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  <w:p w14:paraId="406BD43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  <w:p w14:paraId="03B96B66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  <w:p w14:paraId="7B59CF9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rs6031431</w:t>
            </w:r>
          </w:p>
          <w:p w14:paraId="3F7EB6A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  <w:p w14:paraId="0864CF47" w14:textId="7B318E1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6031431</w:t>
            </w:r>
          </w:p>
        </w:tc>
        <w:tc>
          <w:tcPr>
            <w:tcW w:w="1418" w:type="dxa"/>
          </w:tcPr>
          <w:p w14:paraId="55FC6E7E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rs1800961</w:t>
            </w:r>
          </w:p>
          <w:p w14:paraId="5027AD9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6811102</w:t>
            </w:r>
          </w:p>
          <w:p w14:paraId="1D3A6CB1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44080</w:t>
            </w:r>
          </w:p>
          <w:p w14:paraId="6568940C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36112520</w:t>
            </w:r>
          </w:p>
          <w:p w14:paraId="780470B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rs11696357</w:t>
            </w:r>
          </w:p>
          <w:p w14:paraId="5D650CF2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812770</w:t>
            </w:r>
          </w:p>
          <w:p w14:paraId="1E709D01" w14:textId="08AE927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285205</w:t>
            </w:r>
          </w:p>
        </w:tc>
        <w:tc>
          <w:tcPr>
            <w:tcW w:w="1134" w:type="dxa"/>
          </w:tcPr>
          <w:p w14:paraId="7456B3D7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1</w:t>
            </w:r>
          </w:p>
          <w:p w14:paraId="3D3E3006" w14:textId="2F7E750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7</w:t>
            </w:r>
          </w:p>
          <w:p w14:paraId="15C525D5" w14:textId="5FF50D83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81</w:t>
            </w:r>
          </w:p>
          <w:p w14:paraId="47491314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  <w:p w14:paraId="596DB0AB" w14:textId="3C723CC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0.999</w:t>
            </w:r>
          </w:p>
          <w:p w14:paraId="601F781F" w14:textId="3AD5D0A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8</w:t>
            </w:r>
          </w:p>
          <w:p w14:paraId="6143EA68" w14:textId="493BA51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34" w:type="dxa"/>
          </w:tcPr>
          <w:p w14:paraId="214F3DC0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1.60E-11</w:t>
            </w:r>
          </w:p>
          <w:p w14:paraId="7800B7C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.17E-05</w:t>
            </w:r>
          </w:p>
          <w:p w14:paraId="4E98377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72E-04</w:t>
            </w:r>
          </w:p>
          <w:p w14:paraId="4095DF13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.75E-11</w:t>
            </w:r>
          </w:p>
          <w:p w14:paraId="509BB0DF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6.70E-08</w:t>
            </w:r>
          </w:p>
          <w:p w14:paraId="7FDD3419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23E-05</w:t>
            </w:r>
          </w:p>
          <w:p w14:paraId="058476B8" w14:textId="6424A229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.42E-04</w:t>
            </w:r>
          </w:p>
        </w:tc>
        <w:tc>
          <w:tcPr>
            <w:tcW w:w="1276" w:type="dxa"/>
          </w:tcPr>
          <w:p w14:paraId="537A2B5E" w14:textId="67F9707C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0.607</w:t>
            </w:r>
          </w:p>
          <w:p w14:paraId="45CB29A4" w14:textId="0FB1DE8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E094648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026981" w:rsidRPr="009473B5" w14:paraId="7DC6C94D" w14:textId="77777777" w:rsidTr="00CE61C7">
        <w:tc>
          <w:tcPr>
            <w:tcW w:w="846" w:type="dxa"/>
          </w:tcPr>
          <w:p w14:paraId="469436AE" w14:textId="77777777" w:rsidR="00026981" w:rsidRPr="009473B5" w:rsidRDefault="00026981" w:rsidP="00026981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F02832F" w14:textId="578101B4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567" w:type="dxa"/>
          </w:tcPr>
          <w:p w14:paraId="5E6F70F9" w14:textId="0B2B2E3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744DE48F" w14:textId="12987C9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6897913</w:t>
            </w:r>
          </w:p>
        </w:tc>
        <w:tc>
          <w:tcPr>
            <w:tcW w:w="1275" w:type="dxa"/>
          </w:tcPr>
          <w:p w14:paraId="6B463590" w14:textId="7EF0CF2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58239524</w:t>
            </w:r>
          </w:p>
        </w:tc>
        <w:tc>
          <w:tcPr>
            <w:tcW w:w="851" w:type="dxa"/>
          </w:tcPr>
          <w:p w14:paraId="7F81B9A3" w14:textId="7747CF4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417" w:type="dxa"/>
          </w:tcPr>
          <w:p w14:paraId="2EBBAACF" w14:textId="18E7B4F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73306876</w:t>
            </w:r>
          </w:p>
        </w:tc>
        <w:tc>
          <w:tcPr>
            <w:tcW w:w="1418" w:type="dxa"/>
          </w:tcPr>
          <w:p w14:paraId="7094A621" w14:textId="0C16C11A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rs4812034</w:t>
            </w:r>
          </w:p>
        </w:tc>
        <w:tc>
          <w:tcPr>
            <w:tcW w:w="1134" w:type="dxa"/>
          </w:tcPr>
          <w:p w14:paraId="11B64583" w14:textId="5CE22DB6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</w:tcPr>
          <w:p w14:paraId="18958071" w14:textId="2FC8D46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1.69E-08</w:t>
            </w:r>
          </w:p>
        </w:tc>
        <w:tc>
          <w:tcPr>
            <w:tcW w:w="1276" w:type="dxa"/>
          </w:tcPr>
          <w:p w14:paraId="3A6D3E53" w14:textId="7B59D1EB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73B5">
              <w:rPr>
                <w:rFonts w:ascii="Aptos Narrow" w:hAnsi="Aptos Narrow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3060" w:type="dxa"/>
          </w:tcPr>
          <w:p w14:paraId="0BFCD6BD" w14:textId="77777777" w:rsidR="00026981" w:rsidRPr="009473B5" w:rsidRDefault="00026981" w:rsidP="00026981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</w:tbl>
    <w:p w14:paraId="00811266" w14:textId="77777777" w:rsidR="00DB4190" w:rsidRDefault="00DB4190" w:rsidP="00DB4190">
      <w:pPr>
        <w:rPr>
          <w:sz w:val="24"/>
          <w:szCs w:val="24"/>
        </w:rPr>
      </w:pPr>
    </w:p>
    <w:p w14:paraId="47958204" w14:textId="659D1CBE" w:rsidR="00DB4190" w:rsidRPr="00CE61C7" w:rsidRDefault="00DB4190" w:rsidP="00DB4190">
      <w:r w:rsidRPr="00CE61C7">
        <w:t>Sup</w:t>
      </w:r>
      <w:r w:rsidR="00D05C03" w:rsidRPr="00CE61C7">
        <w:t>p</w:t>
      </w:r>
      <w:r w:rsidRPr="00CE61C7">
        <w:t>lementary Table S5: coloc results for regions identified via a SNP-based screening approach</w:t>
      </w:r>
      <w:r w:rsidR="00647D99" w:rsidRPr="00CE61C7">
        <w:t xml:space="preserve">. </w:t>
      </w:r>
      <w:r w:rsidR="002125BB" w:rsidRPr="00CE61C7">
        <w:t xml:space="preserve">Results shown on separate lines correspond to situations where coloc identified </w:t>
      </w:r>
      <w:r w:rsidR="00773941" w:rsidRPr="00CE61C7">
        <w:t>several</w:t>
      </w:r>
      <w:r w:rsidR="002125BB" w:rsidRPr="00CE61C7">
        <w:t xml:space="preserve"> smaller but separate colocalising regions within the larger window. </w:t>
      </w:r>
      <w:r w:rsidR="00647D99" w:rsidRPr="00CE61C7">
        <w:t xml:space="preserve">Results where the causal variant was deemed to be shared </w:t>
      </w:r>
      <w:r w:rsidR="00C827E9" w:rsidRPr="00CE61C7">
        <w:t xml:space="preserve">between the traits </w:t>
      </w:r>
      <w:r w:rsidR="00B37988" w:rsidRPr="00CE61C7">
        <w:t xml:space="preserve">(coloc H4 posterior probability PP.H4 </w:t>
      </w:r>
      <w:r w:rsidR="00647D99" w:rsidRPr="00CE61C7">
        <w:t>&gt; 0.7) are marked in bold.</w:t>
      </w:r>
    </w:p>
    <w:p w14:paraId="17474753" w14:textId="77777777" w:rsidR="00805521" w:rsidRPr="009473B5" w:rsidRDefault="00805521"/>
    <w:sectPr w:rsidR="00805521" w:rsidRPr="009473B5" w:rsidSect="00E819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982"/>
    <w:rsid w:val="00016A4B"/>
    <w:rsid w:val="00026981"/>
    <w:rsid w:val="000873B3"/>
    <w:rsid w:val="000C6DDD"/>
    <w:rsid w:val="00131054"/>
    <w:rsid w:val="00185859"/>
    <w:rsid w:val="0019011C"/>
    <w:rsid w:val="001938A2"/>
    <w:rsid w:val="001B6F39"/>
    <w:rsid w:val="0020134D"/>
    <w:rsid w:val="002125BB"/>
    <w:rsid w:val="003642BE"/>
    <w:rsid w:val="00372640"/>
    <w:rsid w:val="004446E8"/>
    <w:rsid w:val="00445AE8"/>
    <w:rsid w:val="004C5502"/>
    <w:rsid w:val="004D3EBD"/>
    <w:rsid w:val="00647D99"/>
    <w:rsid w:val="0077092C"/>
    <w:rsid w:val="00773941"/>
    <w:rsid w:val="007B6532"/>
    <w:rsid w:val="007C32C3"/>
    <w:rsid w:val="00805521"/>
    <w:rsid w:val="00835DA3"/>
    <w:rsid w:val="008E4EC1"/>
    <w:rsid w:val="008F4C10"/>
    <w:rsid w:val="009473B5"/>
    <w:rsid w:val="009B5FA3"/>
    <w:rsid w:val="00A42161"/>
    <w:rsid w:val="00B00039"/>
    <w:rsid w:val="00B07E9D"/>
    <w:rsid w:val="00B30E26"/>
    <w:rsid w:val="00B37988"/>
    <w:rsid w:val="00B4381F"/>
    <w:rsid w:val="00BC7E04"/>
    <w:rsid w:val="00C078F2"/>
    <w:rsid w:val="00C827E9"/>
    <w:rsid w:val="00CE61C7"/>
    <w:rsid w:val="00D05C03"/>
    <w:rsid w:val="00D15F07"/>
    <w:rsid w:val="00DB4190"/>
    <w:rsid w:val="00DF173E"/>
    <w:rsid w:val="00E81982"/>
    <w:rsid w:val="00EA2D69"/>
    <w:rsid w:val="00EF141B"/>
    <w:rsid w:val="00F424C5"/>
    <w:rsid w:val="00FC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9C67"/>
  <w15:chartTrackingRefBased/>
  <w15:docId w15:val="{EC78D3EE-E245-4B32-A942-2683A8B0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98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98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9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9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9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9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98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9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98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98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98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9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9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9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98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98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98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98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81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1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4</Pages>
  <Words>1121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26</cp:revision>
  <dcterms:created xsi:type="dcterms:W3CDTF">2025-03-19T15:51:00Z</dcterms:created>
  <dcterms:modified xsi:type="dcterms:W3CDTF">2025-03-28T15:56:00Z</dcterms:modified>
</cp:coreProperties>
</file>